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0D29D0" w14:textId="77777777" w:rsidR="001613AB" w:rsidRPr="0018500C" w:rsidRDefault="001613AB" w:rsidP="001613AB">
      <w:pPr>
        <w:pStyle w:val="Heading1"/>
      </w:pPr>
      <w:r>
        <w:t>Supplementary Information File</w:t>
      </w:r>
      <w:r w:rsidRPr="0018500C">
        <w:t xml:space="preserve"> 1: Survey tool</w:t>
      </w:r>
    </w:p>
    <w:p w14:paraId="7F09F304" w14:textId="77777777" w:rsidR="001613AB" w:rsidRPr="006B6A67" w:rsidRDefault="001613AB" w:rsidP="001613AB">
      <w:pPr>
        <w:spacing w:after="0" w:line="240" w:lineRule="auto"/>
        <w:rPr>
          <w:b/>
          <w:bCs/>
          <w:color w:val="4EA72E" w:themeColor="accent6"/>
          <w:sz w:val="28"/>
          <w:szCs w:val="28"/>
        </w:rPr>
      </w:pPr>
      <w:r w:rsidRPr="006B6A67">
        <w:rPr>
          <w:b/>
          <w:bCs/>
          <w:color w:val="4EA72E" w:themeColor="accent6"/>
          <w:sz w:val="28"/>
          <w:szCs w:val="28"/>
        </w:rPr>
        <w:t xml:space="preserve">National Transfusion Training Survey for Haematology </w:t>
      </w:r>
      <w:proofErr w:type="spellStart"/>
      <w:r w:rsidRPr="006B6A67">
        <w:rPr>
          <w:b/>
          <w:bCs/>
          <w:color w:val="4EA72E" w:themeColor="accent6"/>
          <w:sz w:val="28"/>
          <w:szCs w:val="28"/>
        </w:rPr>
        <w:t>SpRs</w:t>
      </w:r>
      <w:proofErr w:type="spellEnd"/>
    </w:p>
    <w:p w14:paraId="3BBCD438" w14:textId="77777777" w:rsidR="001613AB" w:rsidRPr="00761385" w:rsidRDefault="001613AB" w:rsidP="001613AB">
      <w:pPr>
        <w:spacing w:after="0" w:line="240" w:lineRule="auto"/>
      </w:pPr>
    </w:p>
    <w:p w14:paraId="5626343F" w14:textId="77777777" w:rsidR="001613AB" w:rsidRDefault="001613AB" w:rsidP="001613AB">
      <w:pPr>
        <w:spacing w:after="0" w:line="240" w:lineRule="auto"/>
      </w:pPr>
      <w:r w:rsidRPr="00761385">
        <w:t>This national survey of transfusion training for haematology specialty trainees is</w:t>
      </w:r>
      <w:r>
        <w:t xml:space="preserve"> </w:t>
      </w:r>
      <w:r w:rsidRPr="00761385">
        <w:t xml:space="preserve">on behalf of the </w:t>
      </w:r>
      <w:proofErr w:type="spellStart"/>
      <w:r w:rsidRPr="00761385">
        <w:t>RCPath</w:t>
      </w:r>
      <w:proofErr w:type="spellEnd"/>
      <w:r w:rsidRPr="00761385">
        <w:t xml:space="preserve"> Transfusion Specialty Advisory Committee and has the</w:t>
      </w:r>
      <w:r>
        <w:t xml:space="preserve"> </w:t>
      </w:r>
      <w:r w:rsidRPr="00761385">
        <w:t>support of the JRCPTB Haematology Specialist Advisory Committee and the</w:t>
      </w:r>
      <w:r>
        <w:t xml:space="preserve"> </w:t>
      </w:r>
      <w:r w:rsidRPr="00761385">
        <w:t>British Society of Haematology Education Committee. The results of the survey</w:t>
      </w:r>
      <w:r>
        <w:t xml:space="preserve"> </w:t>
      </w:r>
      <w:r w:rsidRPr="00761385">
        <w:t>will be used to inform future transfusion training.</w:t>
      </w:r>
    </w:p>
    <w:p w14:paraId="12AF2ECE" w14:textId="77777777" w:rsidR="001613AB" w:rsidRPr="00761385" w:rsidRDefault="001613AB" w:rsidP="001613AB">
      <w:pPr>
        <w:spacing w:after="0" w:line="240" w:lineRule="auto"/>
      </w:pPr>
    </w:p>
    <w:p w14:paraId="65A3471C" w14:textId="77777777" w:rsidR="001613AB" w:rsidRPr="00761385" w:rsidRDefault="001613AB" w:rsidP="001613AB">
      <w:pPr>
        <w:spacing w:after="0" w:line="240" w:lineRule="auto"/>
      </w:pPr>
      <w:r w:rsidRPr="00761385">
        <w:t>The survey is anonymous and in order to protect anonymity we will not report</w:t>
      </w:r>
    </w:p>
    <w:p w14:paraId="43EBF8CE" w14:textId="77777777" w:rsidR="001613AB" w:rsidRPr="00761385" w:rsidRDefault="001613AB" w:rsidP="001613AB">
      <w:pPr>
        <w:spacing w:after="0" w:line="240" w:lineRule="auto"/>
      </w:pPr>
      <w:r w:rsidRPr="00761385">
        <w:t>results separately in rotations with less than 3 answers.</w:t>
      </w:r>
      <w:r>
        <w:t xml:space="preserve"> </w:t>
      </w:r>
      <w:r w:rsidRPr="00761385">
        <w:t>Please note this survey is only for haematology registrar doctors registered</w:t>
      </w:r>
      <w:r>
        <w:t xml:space="preserve"> </w:t>
      </w:r>
      <w:r w:rsidRPr="00761385">
        <w:t xml:space="preserve">in a specialty training programme. </w:t>
      </w:r>
    </w:p>
    <w:p w14:paraId="4EB4C56F" w14:textId="77777777" w:rsidR="001613AB" w:rsidRDefault="001613AB" w:rsidP="001613AB">
      <w:pPr>
        <w:spacing w:after="0" w:line="240" w:lineRule="auto"/>
      </w:pPr>
    </w:p>
    <w:p w14:paraId="080721EC" w14:textId="77777777" w:rsidR="001613AB" w:rsidRPr="00DD140B" w:rsidRDefault="001613AB" w:rsidP="001613AB">
      <w:pPr>
        <w:spacing w:after="0" w:line="240" w:lineRule="auto"/>
        <w:rPr>
          <w:b/>
          <w:bCs/>
        </w:rPr>
      </w:pPr>
      <w:r w:rsidRPr="00DD140B">
        <w:rPr>
          <w:b/>
          <w:bCs/>
        </w:rPr>
        <w:t>1. What stage of training are you?</w:t>
      </w:r>
    </w:p>
    <w:p w14:paraId="14AD121C" w14:textId="77777777" w:rsidR="001613AB" w:rsidRPr="00761385" w:rsidRDefault="001613AB" w:rsidP="001613AB">
      <w:pPr>
        <w:spacing w:after="0" w:line="240" w:lineRule="auto"/>
      </w:pPr>
      <w:r w:rsidRPr="00761385">
        <w:t>If you are a haematology specialty trainee undertaking an out-of</w:t>
      </w:r>
      <w:r>
        <w:t>-</w:t>
      </w:r>
      <w:r w:rsidRPr="00761385">
        <w:t>programme activity, then please answer with your stage prior to</w:t>
      </w:r>
      <w:r>
        <w:t xml:space="preserve"> </w:t>
      </w:r>
      <w:r w:rsidRPr="00761385">
        <w:t xml:space="preserve">commencing your out-of-programme period. </w:t>
      </w:r>
    </w:p>
    <w:p w14:paraId="4E9C7890" w14:textId="77777777" w:rsidR="001613AB" w:rsidRDefault="001613AB" w:rsidP="001613AB">
      <w:pPr>
        <w:spacing w:after="0" w:line="240" w:lineRule="auto"/>
      </w:pPr>
    </w:p>
    <w:p w14:paraId="63CA1596" w14:textId="77777777" w:rsidR="001613AB" w:rsidRPr="00761385" w:rsidRDefault="001613AB" w:rsidP="001613AB">
      <w:pPr>
        <w:spacing w:after="0" w:line="240" w:lineRule="auto"/>
      </w:pPr>
      <w:r w:rsidRPr="00761385">
        <w:t>ST3</w:t>
      </w:r>
    </w:p>
    <w:p w14:paraId="5AAAFD33" w14:textId="77777777" w:rsidR="001613AB" w:rsidRPr="00761385" w:rsidRDefault="001613AB" w:rsidP="001613AB">
      <w:pPr>
        <w:spacing w:after="0" w:line="240" w:lineRule="auto"/>
      </w:pPr>
      <w:r w:rsidRPr="00761385">
        <w:t>ST4</w:t>
      </w:r>
    </w:p>
    <w:p w14:paraId="6CC061F8" w14:textId="77777777" w:rsidR="001613AB" w:rsidRPr="00761385" w:rsidRDefault="001613AB" w:rsidP="001613AB">
      <w:pPr>
        <w:spacing w:after="0" w:line="240" w:lineRule="auto"/>
      </w:pPr>
      <w:r w:rsidRPr="00761385">
        <w:t>ST5</w:t>
      </w:r>
    </w:p>
    <w:p w14:paraId="2B7B5C22" w14:textId="77777777" w:rsidR="001613AB" w:rsidRPr="00761385" w:rsidRDefault="001613AB" w:rsidP="001613AB">
      <w:pPr>
        <w:spacing w:after="0" w:line="240" w:lineRule="auto"/>
      </w:pPr>
      <w:r w:rsidRPr="00761385">
        <w:t>ST6</w:t>
      </w:r>
    </w:p>
    <w:p w14:paraId="368A53B4" w14:textId="77777777" w:rsidR="001613AB" w:rsidRPr="00761385" w:rsidRDefault="001613AB" w:rsidP="001613AB">
      <w:pPr>
        <w:spacing w:after="0" w:line="240" w:lineRule="auto"/>
      </w:pPr>
      <w:r w:rsidRPr="00761385">
        <w:t>ST7</w:t>
      </w:r>
    </w:p>
    <w:p w14:paraId="73B9E193" w14:textId="77777777" w:rsidR="001613AB" w:rsidRDefault="001613AB" w:rsidP="001613AB">
      <w:pPr>
        <w:spacing w:after="0" w:line="240" w:lineRule="auto"/>
      </w:pPr>
    </w:p>
    <w:p w14:paraId="3D0FC5A7" w14:textId="77777777" w:rsidR="001613AB" w:rsidRPr="00DD140B" w:rsidRDefault="001613AB" w:rsidP="001613AB">
      <w:pPr>
        <w:spacing w:after="0" w:line="240" w:lineRule="auto"/>
        <w:rPr>
          <w:b/>
          <w:bCs/>
        </w:rPr>
      </w:pPr>
      <w:r w:rsidRPr="00DD140B">
        <w:rPr>
          <w:b/>
          <w:bCs/>
        </w:rPr>
        <w:t xml:space="preserve">2. Have you passed </w:t>
      </w:r>
      <w:proofErr w:type="spellStart"/>
      <w:r w:rsidRPr="00DD140B">
        <w:rPr>
          <w:b/>
          <w:bCs/>
        </w:rPr>
        <w:t>FRCPath</w:t>
      </w:r>
      <w:proofErr w:type="spellEnd"/>
      <w:r w:rsidRPr="00DD140B">
        <w:rPr>
          <w:b/>
          <w:bCs/>
        </w:rPr>
        <w:t xml:space="preserve">? </w:t>
      </w:r>
    </w:p>
    <w:p w14:paraId="211E7E3F" w14:textId="77777777" w:rsidR="001613AB" w:rsidRPr="00761385" w:rsidRDefault="001613AB" w:rsidP="001613AB">
      <w:pPr>
        <w:spacing w:after="0" w:line="240" w:lineRule="auto"/>
      </w:pPr>
    </w:p>
    <w:p w14:paraId="29DE03EA" w14:textId="77777777" w:rsidR="001613AB" w:rsidRPr="00761385" w:rsidRDefault="001613AB" w:rsidP="001613AB">
      <w:pPr>
        <w:spacing w:after="0" w:line="240" w:lineRule="auto"/>
      </w:pPr>
      <w:r w:rsidRPr="00761385">
        <w:t>Yes, parts 1 and 2</w:t>
      </w:r>
    </w:p>
    <w:p w14:paraId="4548F75B" w14:textId="77777777" w:rsidR="001613AB" w:rsidRPr="00761385" w:rsidRDefault="001613AB" w:rsidP="001613AB">
      <w:pPr>
        <w:spacing w:after="0" w:line="240" w:lineRule="auto"/>
      </w:pPr>
      <w:r w:rsidRPr="00761385">
        <w:t>Part 1 only</w:t>
      </w:r>
    </w:p>
    <w:p w14:paraId="1B46459D" w14:textId="77777777" w:rsidR="001613AB" w:rsidRPr="00761385" w:rsidRDefault="001613AB" w:rsidP="001613AB">
      <w:pPr>
        <w:spacing w:after="0" w:line="240" w:lineRule="auto"/>
      </w:pPr>
      <w:r w:rsidRPr="00761385">
        <w:t>Neither part yet</w:t>
      </w:r>
    </w:p>
    <w:p w14:paraId="71E94C8F" w14:textId="77777777" w:rsidR="001613AB" w:rsidRDefault="001613AB" w:rsidP="001613AB">
      <w:pPr>
        <w:spacing w:after="0" w:line="240" w:lineRule="auto"/>
      </w:pPr>
    </w:p>
    <w:p w14:paraId="1E2AF074" w14:textId="77777777" w:rsidR="001613AB" w:rsidRPr="00DD140B" w:rsidRDefault="001613AB" w:rsidP="001613AB">
      <w:pPr>
        <w:spacing w:after="0" w:line="240" w:lineRule="auto"/>
        <w:rPr>
          <w:b/>
          <w:bCs/>
        </w:rPr>
      </w:pPr>
      <w:r w:rsidRPr="00DD140B">
        <w:rPr>
          <w:b/>
          <w:bCs/>
        </w:rPr>
        <w:t xml:space="preserve">3. In which deanery are you based? If currently out-of-programme, please answer with the deanery in which your national training number is registered. </w:t>
      </w:r>
    </w:p>
    <w:p w14:paraId="70575832" w14:textId="77777777" w:rsidR="001613AB" w:rsidRPr="00761385" w:rsidRDefault="001613AB" w:rsidP="001613AB">
      <w:pPr>
        <w:spacing w:after="0" w:line="240" w:lineRule="auto"/>
      </w:pPr>
    </w:p>
    <w:p w14:paraId="61DF6FFF" w14:textId="77777777" w:rsidR="001613AB" w:rsidRPr="00761385" w:rsidRDefault="001613AB" w:rsidP="001613AB">
      <w:pPr>
        <w:spacing w:after="0" w:line="240" w:lineRule="auto"/>
      </w:pPr>
      <w:r w:rsidRPr="00761385">
        <w:t>Defence Postgraduate</w:t>
      </w:r>
    </w:p>
    <w:p w14:paraId="53D870F6" w14:textId="77777777" w:rsidR="001613AB" w:rsidRPr="00761385" w:rsidRDefault="001613AB" w:rsidP="001613AB">
      <w:pPr>
        <w:spacing w:after="0" w:line="240" w:lineRule="auto"/>
      </w:pPr>
      <w:r w:rsidRPr="00761385">
        <w:t>East Midlands</w:t>
      </w:r>
    </w:p>
    <w:p w14:paraId="317279B7" w14:textId="77777777" w:rsidR="001613AB" w:rsidRPr="00761385" w:rsidRDefault="001613AB" w:rsidP="001613AB">
      <w:pPr>
        <w:spacing w:after="0" w:line="240" w:lineRule="auto"/>
      </w:pPr>
      <w:r w:rsidRPr="00761385">
        <w:t>East of England</w:t>
      </w:r>
    </w:p>
    <w:p w14:paraId="0FB42DFC" w14:textId="77777777" w:rsidR="001613AB" w:rsidRPr="00761385" w:rsidRDefault="001613AB" w:rsidP="001613AB">
      <w:pPr>
        <w:spacing w:after="0" w:line="240" w:lineRule="auto"/>
      </w:pPr>
      <w:r w:rsidRPr="00761385">
        <w:t>London</w:t>
      </w:r>
    </w:p>
    <w:p w14:paraId="0E54E17C" w14:textId="77777777" w:rsidR="001613AB" w:rsidRPr="00761385" w:rsidRDefault="001613AB" w:rsidP="001613AB">
      <w:pPr>
        <w:spacing w:after="0" w:line="240" w:lineRule="auto"/>
      </w:pPr>
      <w:r w:rsidRPr="00761385">
        <w:t>KSS</w:t>
      </w:r>
    </w:p>
    <w:p w14:paraId="695B09B7" w14:textId="77777777" w:rsidR="001613AB" w:rsidRPr="00761385" w:rsidRDefault="001613AB" w:rsidP="001613AB">
      <w:pPr>
        <w:spacing w:after="0" w:line="240" w:lineRule="auto"/>
      </w:pPr>
      <w:r w:rsidRPr="00761385">
        <w:t>Mersey</w:t>
      </w:r>
    </w:p>
    <w:p w14:paraId="6490B01B" w14:textId="77777777" w:rsidR="001613AB" w:rsidRPr="00761385" w:rsidRDefault="001613AB" w:rsidP="001613AB">
      <w:pPr>
        <w:spacing w:after="0" w:line="240" w:lineRule="auto"/>
      </w:pPr>
      <w:r w:rsidRPr="00761385">
        <w:t>North East</w:t>
      </w:r>
    </w:p>
    <w:p w14:paraId="1DC0FAF7" w14:textId="77777777" w:rsidR="001613AB" w:rsidRPr="00761385" w:rsidRDefault="001613AB" w:rsidP="001613AB">
      <w:pPr>
        <w:spacing w:after="0" w:line="240" w:lineRule="auto"/>
      </w:pPr>
      <w:r w:rsidRPr="00761385">
        <w:t>North Western</w:t>
      </w:r>
    </w:p>
    <w:p w14:paraId="0F689293" w14:textId="77777777" w:rsidR="001613AB" w:rsidRPr="00761385" w:rsidRDefault="001613AB" w:rsidP="001613AB">
      <w:pPr>
        <w:spacing w:after="0" w:line="240" w:lineRule="auto"/>
      </w:pPr>
      <w:r w:rsidRPr="00761385">
        <w:t>Northern Ireland</w:t>
      </w:r>
    </w:p>
    <w:p w14:paraId="39CBD7C3" w14:textId="77777777" w:rsidR="001613AB" w:rsidRPr="00761385" w:rsidRDefault="001613AB" w:rsidP="001613AB">
      <w:pPr>
        <w:spacing w:after="0" w:line="240" w:lineRule="auto"/>
      </w:pPr>
      <w:r w:rsidRPr="00761385">
        <w:t>Scotland - North</w:t>
      </w:r>
    </w:p>
    <w:p w14:paraId="5C211CD2" w14:textId="77777777" w:rsidR="001613AB" w:rsidRPr="00761385" w:rsidRDefault="001613AB" w:rsidP="001613AB">
      <w:pPr>
        <w:spacing w:after="0" w:line="240" w:lineRule="auto"/>
      </w:pPr>
      <w:r w:rsidRPr="00761385">
        <w:t>Scotland - East</w:t>
      </w:r>
    </w:p>
    <w:p w14:paraId="7D5B7AFA" w14:textId="77777777" w:rsidR="001613AB" w:rsidRPr="00761385" w:rsidRDefault="001613AB" w:rsidP="001613AB">
      <w:pPr>
        <w:spacing w:after="0" w:line="240" w:lineRule="auto"/>
      </w:pPr>
      <w:r w:rsidRPr="00761385">
        <w:t>Scotland - South East</w:t>
      </w:r>
    </w:p>
    <w:p w14:paraId="3989CF18" w14:textId="77777777" w:rsidR="001613AB" w:rsidRPr="00761385" w:rsidRDefault="001613AB" w:rsidP="001613AB">
      <w:pPr>
        <w:spacing w:after="0" w:line="240" w:lineRule="auto"/>
      </w:pPr>
      <w:r w:rsidRPr="00761385">
        <w:t>Scotland - West</w:t>
      </w:r>
    </w:p>
    <w:p w14:paraId="76DA9260" w14:textId="77777777" w:rsidR="001613AB" w:rsidRPr="00761385" w:rsidRDefault="001613AB" w:rsidP="001613AB">
      <w:pPr>
        <w:spacing w:after="0" w:line="240" w:lineRule="auto"/>
      </w:pPr>
      <w:r w:rsidRPr="00761385">
        <w:t>Severn</w:t>
      </w:r>
    </w:p>
    <w:p w14:paraId="3A2E51BB" w14:textId="77777777" w:rsidR="001613AB" w:rsidRPr="00761385" w:rsidRDefault="001613AB" w:rsidP="001613AB">
      <w:pPr>
        <w:spacing w:after="0" w:line="240" w:lineRule="auto"/>
      </w:pPr>
      <w:r w:rsidRPr="00761385">
        <w:t>Peninsula</w:t>
      </w:r>
    </w:p>
    <w:p w14:paraId="1E02394B" w14:textId="77777777" w:rsidR="001613AB" w:rsidRPr="00761385" w:rsidRDefault="001613AB" w:rsidP="001613AB">
      <w:pPr>
        <w:spacing w:after="0" w:line="240" w:lineRule="auto"/>
      </w:pPr>
      <w:r w:rsidRPr="00761385">
        <w:t>Thames Valley</w:t>
      </w:r>
    </w:p>
    <w:p w14:paraId="565CBB3A" w14:textId="77777777" w:rsidR="001613AB" w:rsidRPr="00761385" w:rsidRDefault="001613AB" w:rsidP="001613AB">
      <w:pPr>
        <w:spacing w:after="0" w:line="240" w:lineRule="auto"/>
      </w:pPr>
      <w:r w:rsidRPr="00761385">
        <w:t>Wales</w:t>
      </w:r>
    </w:p>
    <w:p w14:paraId="3E8776C3" w14:textId="77777777" w:rsidR="001613AB" w:rsidRPr="00761385" w:rsidRDefault="001613AB" w:rsidP="001613AB">
      <w:pPr>
        <w:spacing w:after="0" w:line="240" w:lineRule="auto"/>
      </w:pPr>
      <w:r w:rsidRPr="00761385">
        <w:t>Wessex</w:t>
      </w:r>
    </w:p>
    <w:p w14:paraId="6DE3F6BF" w14:textId="77777777" w:rsidR="001613AB" w:rsidRPr="00761385" w:rsidRDefault="001613AB" w:rsidP="001613AB">
      <w:pPr>
        <w:spacing w:after="0" w:line="240" w:lineRule="auto"/>
      </w:pPr>
      <w:r w:rsidRPr="00761385">
        <w:lastRenderedPageBreak/>
        <w:t>West Midlands</w:t>
      </w:r>
    </w:p>
    <w:p w14:paraId="5D7DEA68" w14:textId="77777777" w:rsidR="001613AB" w:rsidRPr="00761385" w:rsidRDefault="001613AB" w:rsidP="001613AB">
      <w:pPr>
        <w:spacing w:after="0" w:line="240" w:lineRule="auto"/>
      </w:pPr>
      <w:r w:rsidRPr="00761385">
        <w:t>Yorkshire and Humber</w:t>
      </w:r>
    </w:p>
    <w:p w14:paraId="42967CB6" w14:textId="77777777" w:rsidR="001613AB" w:rsidRPr="00DD140B" w:rsidRDefault="001613AB" w:rsidP="001613AB">
      <w:pPr>
        <w:spacing w:after="0" w:line="240" w:lineRule="auto"/>
        <w:rPr>
          <w:b/>
          <w:bCs/>
        </w:rPr>
      </w:pPr>
      <w:r w:rsidRPr="00DD140B">
        <w:rPr>
          <w:b/>
          <w:bCs/>
        </w:rPr>
        <w:t>4. If your region is further subdivided by rotations (</w:t>
      </w:r>
      <w:proofErr w:type="spellStart"/>
      <w:r w:rsidRPr="00DD140B">
        <w:rPr>
          <w:b/>
          <w:bCs/>
        </w:rPr>
        <w:t>eg.</w:t>
      </w:r>
      <w:proofErr w:type="spellEnd"/>
      <w:r w:rsidRPr="00DD140B">
        <w:rPr>
          <w:b/>
          <w:bCs/>
        </w:rPr>
        <w:t xml:space="preserve"> London – North Central, East Midlands - North), please specify your rotation</w:t>
      </w:r>
    </w:p>
    <w:p w14:paraId="223B1F4C" w14:textId="77777777" w:rsidR="001613AB" w:rsidRDefault="001613AB" w:rsidP="001613AB">
      <w:pPr>
        <w:spacing w:after="0" w:line="240" w:lineRule="auto"/>
      </w:pPr>
    </w:p>
    <w:p w14:paraId="512C5D88" w14:textId="77777777" w:rsidR="001613AB" w:rsidRPr="00DD140B" w:rsidRDefault="001613AB" w:rsidP="001613AB">
      <w:pPr>
        <w:spacing w:after="0" w:line="240" w:lineRule="auto"/>
        <w:rPr>
          <w:b/>
          <w:bCs/>
        </w:rPr>
      </w:pPr>
      <w:r w:rsidRPr="00DD140B">
        <w:rPr>
          <w:b/>
          <w:bCs/>
        </w:rPr>
        <w:t xml:space="preserve">5. Have you undertaken a dedicated transfusion post? </w:t>
      </w:r>
    </w:p>
    <w:p w14:paraId="2E0D09B7" w14:textId="77777777" w:rsidR="001613AB" w:rsidRPr="00761385" w:rsidRDefault="001613AB" w:rsidP="001613AB">
      <w:pPr>
        <w:spacing w:after="0" w:line="240" w:lineRule="auto"/>
      </w:pPr>
    </w:p>
    <w:p w14:paraId="453A8D1E" w14:textId="77777777" w:rsidR="001613AB" w:rsidRPr="00761385" w:rsidRDefault="001613AB" w:rsidP="001613AB">
      <w:pPr>
        <w:spacing w:after="0" w:line="240" w:lineRule="auto"/>
      </w:pPr>
      <w:r w:rsidRPr="00761385">
        <w:t>Yes</w:t>
      </w:r>
    </w:p>
    <w:p w14:paraId="7244975B" w14:textId="77777777" w:rsidR="001613AB" w:rsidRPr="00761385" w:rsidRDefault="001613AB" w:rsidP="001613AB">
      <w:pPr>
        <w:spacing w:after="0" w:line="240" w:lineRule="auto"/>
      </w:pPr>
      <w:r w:rsidRPr="00761385">
        <w:t>No</w:t>
      </w:r>
    </w:p>
    <w:p w14:paraId="4C6F67A2" w14:textId="77777777" w:rsidR="001613AB" w:rsidRPr="00761385" w:rsidRDefault="001613AB" w:rsidP="001613AB">
      <w:pPr>
        <w:spacing w:after="0" w:line="240" w:lineRule="auto"/>
      </w:pPr>
      <w:r w:rsidRPr="00761385">
        <w:t>Not yet, but I will in due course</w:t>
      </w:r>
    </w:p>
    <w:p w14:paraId="68E78924" w14:textId="77777777" w:rsidR="001613AB" w:rsidRPr="00761385" w:rsidRDefault="001613AB" w:rsidP="001613AB">
      <w:pPr>
        <w:spacing w:after="0" w:line="240" w:lineRule="auto"/>
      </w:pPr>
    </w:p>
    <w:p w14:paraId="15851B5F" w14:textId="77777777" w:rsidR="001613AB" w:rsidRPr="00DD140B" w:rsidRDefault="001613AB" w:rsidP="001613AB">
      <w:pPr>
        <w:spacing w:after="0" w:line="240" w:lineRule="auto"/>
        <w:rPr>
          <w:b/>
          <w:bCs/>
        </w:rPr>
      </w:pPr>
      <w:r w:rsidRPr="00DD140B">
        <w:rPr>
          <w:b/>
          <w:bCs/>
        </w:rPr>
        <w:t xml:space="preserve">6. Where was the transfusion post based? </w:t>
      </w:r>
    </w:p>
    <w:p w14:paraId="2E77D791" w14:textId="77777777" w:rsidR="001613AB" w:rsidRPr="00761385" w:rsidRDefault="001613AB" w:rsidP="001613AB">
      <w:pPr>
        <w:spacing w:after="0" w:line="240" w:lineRule="auto"/>
      </w:pPr>
    </w:p>
    <w:p w14:paraId="4695972A" w14:textId="77777777" w:rsidR="001613AB" w:rsidRPr="00761385" w:rsidRDefault="001613AB" w:rsidP="001613AB">
      <w:pPr>
        <w:spacing w:after="0" w:line="240" w:lineRule="auto"/>
      </w:pPr>
      <w:r w:rsidRPr="00761385">
        <w:t>In a hospital</w:t>
      </w:r>
    </w:p>
    <w:p w14:paraId="73D4F6A7" w14:textId="77777777" w:rsidR="001613AB" w:rsidRPr="00761385" w:rsidRDefault="001613AB" w:rsidP="001613AB">
      <w:pPr>
        <w:spacing w:after="0" w:line="240" w:lineRule="auto"/>
      </w:pPr>
      <w:r w:rsidRPr="00761385">
        <w:t>At the Blood Service</w:t>
      </w:r>
    </w:p>
    <w:p w14:paraId="4C07610C" w14:textId="77777777" w:rsidR="001613AB" w:rsidRPr="00761385" w:rsidRDefault="001613AB" w:rsidP="001613AB">
      <w:pPr>
        <w:spacing w:after="0" w:line="240" w:lineRule="auto"/>
      </w:pPr>
      <w:r w:rsidRPr="00761385">
        <w:t>Both</w:t>
      </w:r>
    </w:p>
    <w:p w14:paraId="5222F747" w14:textId="77777777" w:rsidR="001613AB" w:rsidRDefault="001613AB" w:rsidP="001613AB">
      <w:pPr>
        <w:spacing w:after="0" w:line="240" w:lineRule="auto"/>
      </w:pPr>
      <w:r w:rsidRPr="00761385">
        <w:t>Not applicable, I have not undertaken a dedicated transfusion post</w:t>
      </w:r>
    </w:p>
    <w:p w14:paraId="22754A8B" w14:textId="77777777" w:rsidR="001613AB" w:rsidRPr="00761385" w:rsidRDefault="001613AB" w:rsidP="001613AB">
      <w:pPr>
        <w:spacing w:after="0" w:line="240" w:lineRule="auto"/>
      </w:pPr>
    </w:p>
    <w:p w14:paraId="08B9719E" w14:textId="77777777" w:rsidR="001613AB" w:rsidRPr="00DD140B" w:rsidRDefault="001613AB" w:rsidP="001613AB">
      <w:pPr>
        <w:spacing w:after="0" w:line="240" w:lineRule="auto"/>
        <w:rPr>
          <w:b/>
          <w:bCs/>
        </w:rPr>
      </w:pPr>
      <w:r w:rsidRPr="00DD140B">
        <w:rPr>
          <w:b/>
          <w:bCs/>
        </w:rPr>
        <w:t xml:space="preserve">7. How long did the transfusion post last for? </w:t>
      </w:r>
    </w:p>
    <w:p w14:paraId="4D4879F0" w14:textId="77777777" w:rsidR="001613AB" w:rsidRPr="00761385" w:rsidRDefault="001613AB" w:rsidP="001613AB">
      <w:pPr>
        <w:spacing w:after="0" w:line="240" w:lineRule="auto"/>
      </w:pPr>
    </w:p>
    <w:p w14:paraId="707AC739" w14:textId="77777777" w:rsidR="001613AB" w:rsidRPr="00761385" w:rsidRDefault="001613AB" w:rsidP="001613AB">
      <w:pPr>
        <w:spacing w:after="0" w:line="240" w:lineRule="auto"/>
      </w:pPr>
      <w:r w:rsidRPr="00761385">
        <w:t>1 week or less</w:t>
      </w:r>
    </w:p>
    <w:p w14:paraId="3139CA26" w14:textId="77777777" w:rsidR="001613AB" w:rsidRPr="00761385" w:rsidRDefault="001613AB" w:rsidP="001613AB">
      <w:pPr>
        <w:spacing w:after="0" w:line="240" w:lineRule="auto"/>
      </w:pPr>
      <w:r w:rsidRPr="00761385">
        <w:t>More than 1 week to (or equal to) 1 month</w:t>
      </w:r>
    </w:p>
    <w:p w14:paraId="110CD1C6" w14:textId="77777777" w:rsidR="001613AB" w:rsidRPr="00761385" w:rsidRDefault="001613AB" w:rsidP="001613AB">
      <w:pPr>
        <w:spacing w:after="0" w:line="240" w:lineRule="auto"/>
      </w:pPr>
      <w:r w:rsidRPr="00761385">
        <w:t>More than 1 month to (or equal to) 3 months</w:t>
      </w:r>
    </w:p>
    <w:p w14:paraId="33D854B9" w14:textId="77777777" w:rsidR="001613AB" w:rsidRPr="00761385" w:rsidRDefault="001613AB" w:rsidP="001613AB">
      <w:pPr>
        <w:spacing w:after="0" w:line="240" w:lineRule="auto"/>
      </w:pPr>
      <w:r w:rsidRPr="00761385">
        <w:t>More than 3 months to (or equal to) 6 months</w:t>
      </w:r>
    </w:p>
    <w:p w14:paraId="0D37151A" w14:textId="77777777" w:rsidR="001613AB" w:rsidRPr="00761385" w:rsidRDefault="001613AB" w:rsidP="001613AB">
      <w:pPr>
        <w:spacing w:after="0" w:line="240" w:lineRule="auto"/>
      </w:pPr>
      <w:r w:rsidRPr="00761385">
        <w:t>More than 6 months</w:t>
      </w:r>
    </w:p>
    <w:p w14:paraId="15313C66" w14:textId="77777777" w:rsidR="001613AB" w:rsidRPr="00761385" w:rsidRDefault="001613AB" w:rsidP="001613AB">
      <w:pPr>
        <w:spacing w:after="0" w:line="240" w:lineRule="auto"/>
      </w:pPr>
      <w:r w:rsidRPr="00761385">
        <w:t>Not applicable, I have not undertaken a dedicated transfusion post</w:t>
      </w:r>
    </w:p>
    <w:p w14:paraId="1CE6C024" w14:textId="77777777" w:rsidR="001613AB" w:rsidRDefault="001613AB" w:rsidP="001613AB">
      <w:pPr>
        <w:spacing w:after="0" w:line="240" w:lineRule="auto"/>
      </w:pPr>
    </w:p>
    <w:p w14:paraId="5B65E990" w14:textId="77777777" w:rsidR="001613AB" w:rsidRPr="00DD140B" w:rsidRDefault="001613AB" w:rsidP="001613AB">
      <w:pPr>
        <w:spacing w:after="0" w:line="240" w:lineRule="auto"/>
        <w:rPr>
          <w:b/>
          <w:bCs/>
        </w:rPr>
      </w:pPr>
      <w:r w:rsidRPr="00DD140B">
        <w:rPr>
          <w:b/>
          <w:bCs/>
        </w:rPr>
        <w:t>8. To what extend do you agree with the following statement: ‘My transfusion post was useful educationally’</w:t>
      </w:r>
    </w:p>
    <w:p w14:paraId="6FBE13E6" w14:textId="77777777" w:rsidR="001613AB" w:rsidRPr="00761385" w:rsidRDefault="001613AB" w:rsidP="001613AB">
      <w:pPr>
        <w:spacing w:after="0" w:line="240" w:lineRule="auto"/>
      </w:pPr>
    </w:p>
    <w:p w14:paraId="6A0E4F8B" w14:textId="77777777" w:rsidR="001613AB" w:rsidRPr="00761385" w:rsidRDefault="001613AB" w:rsidP="001613AB">
      <w:pPr>
        <w:spacing w:after="0" w:line="240" w:lineRule="auto"/>
      </w:pPr>
      <w:r w:rsidRPr="00761385">
        <w:t>Strongly agree</w:t>
      </w:r>
    </w:p>
    <w:p w14:paraId="420E8467" w14:textId="77777777" w:rsidR="001613AB" w:rsidRPr="00761385" w:rsidRDefault="001613AB" w:rsidP="001613AB">
      <w:pPr>
        <w:spacing w:after="0" w:line="240" w:lineRule="auto"/>
      </w:pPr>
      <w:r w:rsidRPr="00761385">
        <w:t>Agree</w:t>
      </w:r>
    </w:p>
    <w:p w14:paraId="41FA3564" w14:textId="77777777" w:rsidR="001613AB" w:rsidRPr="00761385" w:rsidRDefault="001613AB" w:rsidP="001613AB">
      <w:pPr>
        <w:spacing w:after="0" w:line="240" w:lineRule="auto"/>
      </w:pPr>
      <w:r w:rsidRPr="00761385">
        <w:t>Neither agree or disagree</w:t>
      </w:r>
    </w:p>
    <w:p w14:paraId="36DF0C3A" w14:textId="77777777" w:rsidR="001613AB" w:rsidRPr="00761385" w:rsidRDefault="001613AB" w:rsidP="001613AB">
      <w:pPr>
        <w:spacing w:after="0" w:line="240" w:lineRule="auto"/>
      </w:pPr>
      <w:r w:rsidRPr="00761385">
        <w:t>Disagree</w:t>
      </w:r>
    </w:p>
    <w:p w14:paraId="25E4F12D" w14:textId="77777777" w:rsidR="001613AB" w:rsidRPr="00761385" w:rsidRDefault="001613AB" w:rsidP="001613AB">
      <w:pPr>
        <w:spacing w:after="0" w:line="240" w:lineRule="auto"/>
      </w:pPr>
      <w:r w:rsidRPr="00761385">
        <w:t>Strongly disagree</w:t>
      </w:r>
    </w:p>
    <w:p w14:paraId="5B051899" w14:textId="77777777" w:rsidR="001613AB" w:rsidRPr="00761385" w:rsidRDefault="001613AB" w:rsidP="001613AB">
      <w:pPr>
        <w:spacing w:after="0" w:line="240" w:lineRule="auto"/>
      </w:pPr>
      <w:r w:rsidRPr="00761385">
        <w:t>Not applicable, I have not undertaken a dedicated transfusion post</w:t>
      </w:r>
    </w:p>
    <w:p w14:paraId="6D8D89D5" w14:textId="77777777" w:rsidR="001613AB" w:rsidRDefault="001613AB" w:rsidP="001613AB">
      <w:pPr>
        <w:spacing w:after="0" w:line="240" w:lineRule="auto"/>
      </w:pPr>
    </w:p>
    <w:p w14:paraId="69EDB1ED" w14:textId="77777777" w:rsidR="001613AB" w:rsidRPr="00DD140B" w:rsidRDefault="001613AB" w:rsidP="001613AB">
      <w:pPr>
        <w:spacing w:after="0" w:line="240" w:lineRule="auto"/>
        <w:rPr>
          <w:b/>
          <w:bCs/>
        </w:rPr>
      </w:pPr>
      <w:r w:rsidRPr="00DD140B">
        <w:rPr>
          <w:b/>
          <w:bCs/>
        </w:rPr>
        <w:t xml:space="preserve">9. Outside of a dedicated transfusion post, have you received transfusion-focused teaching in the hospitals where you have worked? </w:t>
      </w:r>
    </w:p>
    <w:p w14:paraId="5ECFD38C" w14:textId="77777777" w:rsidR="001613AB" w:rsidRPr="00761385" w:rsidRDefault="001613AB" w:rsidP="001613AB">
      <w:pPr>
        <w:spacing w:after="0" w:line="240" w:lineRule="auto"/>
      </w:pPr>
    </w:p>
    <w:p w14:paraId="65F384C3" w14:textId="77777777" w:rsidR="001613AB" w:rsidRPr="00761385" w:rsidRDefault="001613AB" w:rsidP="001613AB">
      <w:pPr>
        <w:spacing w:after="0" w:line="240" w:lineRule="auto"/>
      </w:pPr>
      <w:r w:rsidRPr="00761385">
        <w:t>Yes</w:t>
      </w:r>
    </w:p>
    <w:p w14:paraId="4A39240D" w14:textId="77777777" w:rsidR="001613AB" w:rsidRPr="00761385" w:rsidRDefault="001613AB" w:rsidP="001613AB">
      <w:pPr>
        <w:spacing w:after="0" w:line="240" w:lineRule="auto"/>
      </w:pPr>
      <w:r w:rsidRPr="00761385">
        <w:t>No</w:t>
      </w:r>
    </w:p>
    <w:p w14:paraId="0D28E031" w14:textId="77777777" w:rsidR="001613AB" w:rsidRDefault="001613AB" w:rsidP="001613AB">
      <w:pPr>
        <w:spacing w:after="0" w:line="240" w:lineRule="auto"/>
      </w:pPr>
    </w:p>
    <w:p w14:paraId="742D66A1" w14:textId="77777777" w:rsidR="001613AB" w:rsidRPr="00DD140B" w:rsidRDefault="001613AB" w:rsidP="001613AB">
      <w:pPr>
        <w:spacing w:after="0" w:line="240" w:lineRule="auto"/>
        <w:rPr>
          <w:b/>
          <w:bCs/>
        </w:rPr>
      </w:pPr>
      <w:r w:rsidRPr="00DD140B">
        <w:rPr>
          <w:b/>
          <w:bCs/>
        </w:rPr>
        <w:t xml:space="preserve">10. Please state how often the transfusion teaching took place? </w:t>
      </w:r>
    </w:p>
    <w:p w14:paraId="0CC71C7D" w14:textId="77777777" w:rsidR="001613AB" w:rsidRDefault="001613AB" w:rsidP="001613AB">
      <w:pPr>
        <w:spacing w:after="0" w:line="240" w:lineRule="auto"/>
      </w:pPr>
    </w:p>
    <w:p w14:paraId="4D9C8D66" w14:textId="77777777" w:rsidR="001613AB" w:rsidRPr="00DD140B" w:rsidRDefault="001613AB" w:rsidP="001613AB">
      <w:pPr>
        <w:spacing w:after="0" w:line="240" w:lineRule="auto"/>
        <w:rPr>
          <w:b/>
          <w:bCs/>
        </w:rPr>
      </w:pPr>
      <w:r w:rsidRPr="00DD140B">
        <w:rPr>
          <w:b/>
          <w:bCs/>
        </w:rPr>
        <w:t xml:space="preserve">11. Did the teaching cover laboratory aspects of transfusion? </w:t>
      </w:r>
    </w:p>
    <w:p w14:paraId="09E95F6B" w14:textId="77777777" w:rsidR="001613AB" w:rsidRPr="00761385" w:rsidRDefault="001613AB" w:rsidP="001613AB">
      <w:pPr>
        <w:spacing w:after="0" w:line="240" w:lineRule="auto"/>
      </w:pPr>
      <w:r w:rsidRPr="00761385">
        <w:t>Yes</w:t>
      </w:r>
    </w:p>
    <w:p w14:paraId="58FE4BC9" w14:textId="77777777" w:rsidR="001613AB" w:rsidRPr="00761385" w:rsidRDefault="001613AB" w:rsidP="001613AB">
      <w:pPr>
        <w:spacing w:after="0" w:line="240" w:lineRule="auto"/>
      </w:pPr>
      <w:r w:rsidRPr="00761385">
        <w:t>No</w:t>
      </w:r>
    </w:p>
    <w:p w14:paraId="2EAE358A" w14:textId="77777777" w:rsidR="001613AB" w:rsidRDefault="001613AB" w:rsidP="001613AB">
      <w:pPr>
        <w:spacing w:after="0" w:line="240" w:lineRule="auto"/>
      </w:pPr>
    </w:p>
    <w:p w14:paraId="6C48A89A" w14:textId="77777777" w:rsidR="001613AB" w:rsidRDefault="001613AB" w:rsidP="001613AB">
      <w:r>
        <w:br w:type="page"/>
      </w:r>
    </w:p>
    <w:p w14:paraId="3A790200" w14:textId="77777777" w:rsidR="001613AB" w:rsidRPr="00DD140B" w:rsidRDefault="001613AB" w:rsidP="001613AB">
      <w:pPr>
        <w:spacing w:after="0" w:line="240" w:lineRule="auto"/>
        <w:rPr>
          <w:b/>
          <w:bCs/>
        </w:rPr>
      </w:pPr>
      <w:r w:rsidRPr="00DD140B">
        <w:rPr>
          <w:b/>
          <w:bCs/>
        </w:rPr>
        <w:lastRenderedPageBreak/>
        <w:t>12. Did the teaching involve spending time in the hospital transfusion</w:t>
      </w:r>
    </w:p>
    <w:p w14:paraId="4F4E7CC3" w14:textId="77777777" w:rsidR="001613AB" w:rsidRPr="00DD140B" w:rsidRDefault="001613AB" w:rsidP="001613AB">
      <w:pPr>
        <w:spacing w:after="0" w:line="240" w:lineRule="auto"/>
        <w:rPr>
          <w:b/>
          <w:bCs/>
        </w:rPr>
      </w:pPr>
      <w:r w:rsidRPr="00DD140B">
        <w:rPr>
          <w:b/>
          <w:bCs/>
        </w:rPr>
        <w:t xml:space="preserve">laboratory? </w:t>
      </w:r>
    </w:p>
    <w:p w14:paraId="1115189D" w14:textId="77777777" w:rsidR="001613AB" w:rsidRPr="00761385" w:rsidRDefault="001613AB" w:rsidP="001613AB">
      <w:pPr>
        <w:spacing w:after="0" w:line="240" w:lineRule="auto"/>
      </w:pPr>
    </w:p>
    <w:p w14:paraId="715DF55B" w14:textId="77777777" w:rsidR="001613AB" w:rsidRPr="00761385" w:rsidRDefault="001613AB" w:rsidP="001613AB">
      <w:pPr>
        <w:spacing w:after="0" w:line="240" w:lineRule="auto"/>
      </w:pPr>
      <w:r w:rsidRPr="00761385">
        <w:t>Yes</w:t>
      </w:r>
    </w:p>
    <w:p w14:paraId="3C9A9859" w14:textId="77777777" w:rsidR="001613AB" w:rsidRPr="00761385" w:rsidRDefault="001613AB" w:rsidP="001613AB">
      <w:pPr>
        <w:spacing w:after="0" w:line="240" w:lineRule="auto"/>
      </w:pPr>
      <w:r w:rsidRPr="00761385">
        <w:t>No</w:t>
      </w:r>
    </w:p>
    <w:p w14:paraId="11D36494" w14:textId="77777777" w:rsidR="001613AB" w:rsidRDefault="001613AB" w:rsidP="001613AB">
      <w:pPr>
        <w:spacing w:after="0" w:line="240" w:lineRule="auto"/>
      </w:pPr>
    </w:p>
    <w:p w14:paraId="75C637DC" w14:textId="77777777" w:rsidR="001613AB" w:rsidRPr="00DD140B" w:rsidRDefault="001613AB" w:rsidP="001613AB">
      <w:pPr>
        <w:spacing w:after="0" w:line="240" w:lineRule="auto"/>
        <w:rPr>
          <w:b/>
          <w:bCs/>
        </w:rPr>
      </w:pPr>
      <w:r w:rsidRPr="00DD140B">
        <w:rPr>
          <w:b/>
          <w:bCs/>
        </w:rPr>
        <w:t xml:space="preserve">13. Have your regional training days covered transfusion topics? </w:t>
      </w:r>
    </w:p>
    <w:p w14:paraId="5059F8AB" w14:textId="77777777" w:rsidR="001613AB" w:rsidRDefault="001613AB" w:rsidP="001613AB">
      <w:pPr>
        <w:spacing w:after="0" w:line="240" w:lineRule="auto"/>
      </w:pPr>
    </w:p>
    <w:p w14:paraId="26A59ACE" w14:textId="77777777" w:rsidR="001613AB" w:rsidRPr="00761385" w:rsidRDefault="001613AB" w:rsidP="001613AB">
      <w:pPr>
        <w:spacing w:after="0" w:line="240" w:lineRule="auto"/>
      </w:pPr>
      <w:r w:rsidRPr="00761385">
        <w:t>Yes</w:t>
      </w:r>
    </w:p>
    <w:p w14:paraId="3A308CC7" w14:textId="77777777" w:rsidR="001613AB" w:rsidRPr="00761385" w:rsidRDefault="001613AB" w:rsidP="001613AB">
      <w:pPr>
        <w:spacing w:after="0" w:line="240" w:lineRule="auto"/>
      </w:pPr>
      <w:r w:rsidRPr="00761385">
        <w:t>No</w:t>
      </w:r>
    </w:p>
    <w:p w14:paraId="7395941E" w14:textId="77777777" w:rsidR="001613AB" w:rsidRPr="00761385" w:rsidRDefault="001613AB" w:rsidP="001613AB">
      <w:pPr>
        <w:spacing w:after="0" w:line="240" w:lineRule="auto"/>
      </w:pPr>
    </w:p>
    <w:p w14:paraId="4C603D55" w14:textId="77777777" w:rsidR="001613AB" w:rsidRPr="00DD140B" w:rsidRDefault="001613AB" w:rsidP="001613AB">
      <w:pPr>
        <w:spacing w:after="0" w:line="240" w:lineRule="auto"/>
        <w:rPr>
          <w:b/>
          <w:bCs/>
        </w:rPr>
      </w:pPr>
      <w:r w:rsidRPr="00DD140B">
        <w:rPr>
          <w:b/>
          <w:bCs/>
        </w:rPr>
        <w:t>14. Have you dealt with clinical transfusion issues/queries at work?</w:t>
      </w:r>
    </w:p>
    <w:p w14:paraId="231DB83A" w14:textId="77777777" w:rsidR="001613AB" w:rsidRPr="00761385" w:rsidRDefault="001613AB" w:rsidP="001613AB">
      <w:pPr>
        <w:spacing w:after="0" w:line="240" w:lineRule="auto"/>
      </w:pPr>
    </w:p>
    <w:p w14:paraId="46315473" w14:textId="77777777" w:rsidR="001613AB" w:rsidRPr="00761385" w:rsidRDefault="001613AB" w:rsidP="001613AB">
      <w:pPr>
        <w:spacing w:after="0" w:line="240" w:lineRule="auto"/>
      </w:pPr>
      <w:r w:rsidRPr="00761385">
        <w:t>Yes, as part of routine clinical work</w:t>
      </w:r>
    </w:p>
    <w:p w14:paraId="6D818F46" w14:textId="77777777" w:rsidR="001613AB" w:rsidRPr="00761385" w:rsidRDefault="001613AB" w:rsidP="001613AB">
      <w:pPr>
        <w:spacing w:after="0" w:line="240" w:lineRule="auto"/>
      </w:pPr>
      <w:r w:rsidRPr="00761385">
        <w:t>Yes, while on call</w:t>
      </w:r>
    </w:p>
    <w:p w14:paraId="1E6265EB" w14:textId="77777777" w:rsidR="001613AB" w:rsidRPr="00761385" w:rsidRDefault="001613AB" w:rsidP="001613AB">
      <w:pPr>
        <w:spacing w:after="0" w:line="240" w:lineRule="auto"/>
      </w:pPr>
      <w:r w:rsidRPr="00761385">
        <w:t>Yes, both in hours and on call</w:t>
      </w:r>
    </w:p>
    <w:p w14:paraId="3FECBB04" w14:textId="77777777" w:rsidR="001613AB" w:rsidRPr="00761385" w:rsidRDefault="001613AB" w:rsidP="001613AB">
      <w:pPr>
        <w:spacing w:after="0" w:line="240" w:lineRule="auto"/>
      </w:pPr>
      <w:r w:rsidRPr="00761385">
        <w:t>No</w:t>
      </w:r>
    </w:p>
    <w:p w14:paraId="77CF6FB4" w14:textId="77777777" w:rsidR="001613AB" w:rsidRPr="00761385" w:rsidRDefault="001613AB" w:rsidP="001613AB">
      <w:pPr>
        <w:spacing w:after="0" w:line="240" w:lineRule="auto"/>
      </w:pPr>
    </w:p>
    <w:p w14:paraId="6BFD31C4" w14:textId="77777777" w:rsidR="001613AB" w:rsidRPr="00DD140B" w:rsidRDefault="001613AB" w:rsidP="001613AB">
      <w:pPr>
        <w:spacing w:after="0" w:line="240" w:lineRule="auto"/>
      </w:pPr>
      <w:r w:rsidRPr="00DD140B">
        <w:rPr>
          <w:b/>
          <w:bCs/>
        </w:rPr>
        <w:t>15. Which types of clinical transfusion issues/queries have you been involved in managing at work?</w:t>
      </w:r>
      <w:r>
        <w:rPr>
          <w:b/>
          <w:bCs/>
        </w:rPr>
        <w:t xml:space="preserve"> </w:t>
      </w:r>
      <w:r w:rsidRPr="00DD140B">
        <w:t xml:space="preserve">(Tick all that apply) </w:t>
      </w:r>
    </w:p>
    <w:p w14:paraId="6B6B2343" w14:textId="77777777" w:rsidR="001613AB" w:rsidRDefault="001613AB" w:rsidP="001613AB">
      <w:pPr>
        <w:spacing w:after="0" w:line="240" w:lineRule="auto"/>
      </w:pPr>
    </w:p>
    <w:p w14:paraId="0834B34F" w14:textId="77777777" w:rsidR="001613AB" w:rsidRPr="00761385" w:rsidRDefault="001613AB" w:rsidP="001613AB">
      <w:pPr>
        <w:spacing w:after="0" w:line="240" w:lineRule="auto"/>
      </w:pPr>
      <w:r w:rsidRPr="00761385">
        <w:t>Transfusion reactions/adverse events</w:t>
      </w:r>
    </w:p>
    <w:p w14:paraId="68CF9BD0" w14:textId="77777777" w:rsidR="001613AB" w:rsidRPr="00761385" w:rsidRDefault="001613AB" w:rsidP="001613AB">
      <w:pPr>
        <w:spacing w:after="0" w:line="240" w:lineRule="auto"/>
      </w:pPr>
      <w:r w:rsidRPr="00761385">
        <w:t>Major haemorrhage/emergency transfusion</w:t>
      </w:r>
    </w:p>
    <w:p w14:paraId="7F996AA7" w14:textId="77777777" w:rsidR="001613AB" w:rsidRPr="00761385" w:rsidRDefault="001613AB" w:rsidP="001613AB">
      <w:pPr>
        <w:spacing w:after="0" w:line="240" w:lineRule="auto"/>
      </w:pPr>
      <w:r w:rsidRPr="00761385">
        <w:t>Patients with special transfusion requirements/special components</w:t>
      </w:r>
    </w:p>
    <w:p w14:paraId="3B9D7EAE" w14:textId="77777777" w:rsidR="001613AB" w:rsidRPr="00761385" w:rsidRDefault="001613AB" w:rsidP="001613AB">
      <w:pPr>
        <w:spacing w:after="0" w:line="240" w:lineRule="auto"/>
      </w:pPr>
      <w:r w:rsidRPr="00761385">
        <w:t>Identification and management of clinically significant red cell antigen and</w:t>
      </w:r>
    </w:p>
    <w:p w14:paraId="2411B659" w14:textId="77777777" w:rsidR="001613AB" w:rsidRPr="00761385" w:rsidRDefault="001613AB" w:rsidP="001613AB">
      <w:pPr>
        <w:spacing w:after="0" w:line="240" w:lineRule="auto"/>
      </w:pPr>
      <w:r w:rsidRPr="00761385">
        <w:t>antibodies</w:t>
      </w:r>
    </w:p>
    <w:p w14:paraId="568D45B4" w14:textId="77777777" w:rsidR="001613AB" w:rsidRPr="00761385" w:rsidRDefault="001613AB" w:rsidP="001613AB">
      <w:pPr>
        <w:spacing w:after="0" w:line="240" w:lineRule="auto"/>
      </w:pPr>
      <w:r w:rsidRPr="00761385">
        <w:t>Antenatal transfusion</w:t>
      </w:r>
    </w:p>
    <w:p w14:paraId="04B7EE46" w14:textId="77777777" w:rsidR="001613AB" w:rsidRPr="00761385" w:rsidRDefault="001613AB" w:rsidP="001613AB">
      <w:pPr>
        <w:spacing w:after="0" w:line="240" w:lineRule="auto"/>
      </w:pPr>
      <w:r w:rsidRPr="00761385">
        <w:t>Paediatric transfusion</w:t>
      </w:r>
    </w:p>
    <w:p w14:paraId="1F3CABC7" w14:textId="77777777" w:rsidR="001613AB" w:rsidRPr="00761385" w:rsidRDefault="001613AB" w:rsidP="001613AB">
      <w:pPr>
        <w:spacing w:after="0" w:line="240" w:lineRule="auto"/>
      </w:pPr>
      <w:r w:rsidRPr="00761385">
        <w:t>Therapeutic apheresis, stem cell collection and exchange transfusion</w:t>
      </w:r>
    </w:p>
    <w:p w14:paraId="7596BB8B" w14:textId="77777777" w:rsidR="001613AB" w:rsidRPr="00761385" w:rsidRDefault="001613AB" w:rsidP="001613AB">
      <w:pPr>
        <w:spacing w:after="0" w:line="240" w:lineRule="auto"/>
      </w:pPr>
      <w:r w:rsidRPr="00761385">
        <w:t>Alternatives to blood transfusion</w:t>
      </w:r>
    </w:p>
    <w:p w14:paraId="32A5C3ED" w14:textId="77777777" w:rsidR="001613AB" w:rsidRPr="00761385" w:rsidRDefault="001613AB" w:rsidP="001613AB">
      <w:pPr>
        <w:spacing w:after="0" w:line="240" w:lineRule="auto"/>
      </w:pPr>
      <w:r w:rsidRPr="00761385">
        <w:t>Not applicable, I have not managed transfusion queries at work</w:t>
      </w:r>
    </w:p>
    <w:p w14:paraId="1C5A1B77" w14:textId="77777777" w:rsidR="001613AB" w:rsidRDefault="001613AB" w:rsidP="001613AB">
      <w:pPr>
        <w:spacing w:after="0" w:line="240" w:lineRule="auto"/>
      </w:pPr>
    </w:p>
    <w:p w14:paraId="47DC58D4" w14:textId="77777777" w:rsidR="001613AB" w:rsidRPr="00DD140B" w:rsidRDefault="001613AB" w:rsidP="001613AB">
      <w:pPr>
        <w:spacing w:after="0" w:line="240" w:lineRule="auto"/>
        <w:rPr>
          <w:b/>
          <w:bCs/>
        </w:rPr>
      </w:pPr>
      <w:r w:rsidRPr="00DD140B">
        <w:rPr>
          <w:b/>
          <w:bCs/>
        </w:rPr>
        <w:t>16. Have you ever helped investigate a transfusion reaction or adverse</w:t>
      </w:r>
    </w:p>
    <w:p w14:paraId="6B48AA7C" w14:textId="77777777" w:rsidR="001613AB" w:rsidRPr="00DD140B" w:rsidRDefault="001613AB" w:rsidP="001613AB">
      <w:pPr>
        <w:spacing w:after="0" w:line="240" w:lineRule="auto"/>
        <w:rPr>
          <w:b/>
          <w:bCs/>
        </w:rPr>
      </w:pPr>
      <w:r w:rsidRPr="00DD140B">
        <w:rPr>
          <w:b/>
          <w:bCs/>
        </w:rPr>
        <w:t xml:space="preserve">event? </w:t>
      </w:r>
    </w:p>
    <w:p w14:paraId="5DC13F58" w14:textId="77777777" w:rsidR="001613AB" w:rsidRPr="00761385" w:rsidRDefault="001613AB" w:rsidP="001613AB">
      <w:pPr>
        <w:spacing w:after="0" w:line="240" w:lineRule="auto"/>
      </w:pPr>
    </w:p>
    <w:p w14:paraId="59A80D2D" w14:textId="77777777" w:rsidR="001613AB" w:rsidRPr="00761385" w:rsidRDefault="001613AB" w:rsidP="001613AB">
      <w:pPr>
        <w:spacing w:after="0" w:line="240" w:lineRule="auto"/>
      </w:pPr>
      <w:r w:rsidRPr="00761385">
        <w:t>Yes</w:t>
      </w:r>
    </w:p>
    <w:p w14:paraId="1F0E5B01" w14:textId="77777777" w:rsidR="001613AB" w:rsidRPr="00761385" w:rsidRDefault="001613AB" w:rsidP="001613AB">
      <w:pPr>
        <w:spacing w:after="0" w:line="240" w:lineRule="auto"/>
      </w:pPr>
      <w:r w:rsidRPr="00761385">
        <w:t>No</w:t>
      </w:r>
    </w:p>
    <w:p w14:paraId="04C5FF2C" w14:textId="77777777" w:rsidR="001613AB" w:rsidRDefault="001613AB" w:rsidP="001613AB">
      <w:pPr>
        <w:spacing w:after="0" w:line="240" w:lineRule="auto"/>
      </w:pPr>
    </w:p>
    <w:p w14:paraId="3ADAEB3D" w14:textId="77777777" w:rsidR="001613AB" w:rsidRPr="00DD140B" w:rsidRDefault="001613AB" w:rsidP="001613AB">
      <w:pPr>
        <w:spacing w:after="0" w:line="240" w:lineRule="auto"/>
        <w:rPr>
          <w:b/>
          <w:bCs/>
        </w:rPr>
      </w:pPr>
      <w:r w:rsidRPr="00DD140B">
        <w:rPr>
          <w:b/>
          <w:bCs/>
        </w:rPr>
        <w:t xml:space="preserve">17. Have you attended Hospital Transfusion Team (HTT) or Hospital Transfusion Committee (HTC) meetings? </w:t>
      </w:r>
    </w:p>
    <w:p w14:paraId="7B7F5C19" w14:textId="77777777" w:rsidR="001613AB" w:rsidRPr="00761385" w:rsidRDefault="001613AB" w:rsidP="001613AB">
      <w:pPr>
        <w:spacing w:after="0" w:line="240" w:lineRule="auto"/>
      </w:pPr>
    </w:p>
    <w:p w14:paraId="5FFD1C39" w14:textId="77777777" w:rsidR="001613AB" w:rsidRPr="00761385" w:rsidRDefault="001613AB" w:rsidP="001613AB">
      <w:pPr>
        <w:spacing w:after="0" w:line="240" w:lineRule="auto"/>
      </w:pPr>
      <w:r w:rsidRPr="00761385">
        <w:t>HTT</w:t>
      </w:r>
    </w:p>
    <w:p w14:paraId="0C309B57" w14:textId="77777777" w:rsidR="001613AB" w:rsidRPr="00761385" w:rsidRDefault="001613AB" w:rsidP="001613AB">
      <w:pPr>
        <w:spacing w:after="0" w:line="240" w:lineRule="auto"/>
      </w:pPr>
      <w:r w:rsidRPr="00761385">
        <w:t>HTC</w:t>
      </w:r>
    </w:p>
    <w:p w14:paraId="3FC409E9" w14:textId="77777777" w:rsidR="001613AB" w:rsidRPr="00761385" w:rsidRDefault="001613AB" w:rsidP="001613AB">
      <w:pPr>
        <w:spacing w:after="0" w:line="240" w:lineRule="auto"/>
      </w:pPr>
      <w:r w:rsidRPr="00761385">
        <w:t>HTT and HTC</w:t>
      </w:r>
    </w:p>
    <w:p w14:paraId="5EBCF70D" w14:textId="77777777" w:rsidR="001613AB" w:rsidRPr="00761385" w:rsidRDefault="001613AB" w:rsidP="001613AB">
      <w:pPr>
        <w:spacing w:after="0" w:line="240" w:lineRule="auto"/>
      </w:pPr>
      <w:r w:rsidRPr="00761385">
        <w:t>Neither</w:t>
      </w:r>
    </w:p>
    <w:p w14:paraId="125E8B89" w14:textId="77777777" w:rsidR="001613AB" w:rsidRDefault="001613AB" w:rsidP="001613AB">
      <w:pPr>
        <w:spacing w:after="0" w:line="240" w:lineRule="auto"/>
      </w:pPr>
    </w:p>
    <w:p w14:paraId="501BCA21" w14:textId="77777777" w:rsidR="001613AB" w:rsidRPr="00DD140B" w:rsidRDefault="001613AB" w:rsidP="001613AB">
      <w:pPr>
        <w:spacing w:after="0" w:line="240" w:lineRule="auto"/>
        <w:rPr>
          <w:b/>
          <w:bCs/>
        </w:rPr>
      </w:pPr>
      <w:r w:rsidRPr="00DD140B">
        <w:rPr>
          <w:b/>
          <w:bCs/>
        </w:rPr>
        <w:t xml:space="preserve">18. If you have attended either and HTT or HTC meeting, how often have you attended? </w:t>
      </w:r>
    </w:p>
    <w:p w14:paraId="55263924" w14:textId="77777777" w:rsidR="001613AB" w:rsidRDefault="001613AB" w:rsidP="001613AB">
      <w:pPr>
        <w:spacing w:after="0" w:line="240" w:lineRule="auto"/>
      </w:pPr>
    </w:p>
    <w:p w14:paraId="366AFC29" w14:textId="77777777" w:rsidR="001613AB" w:rsidRDefault="001613AB" w:rsidP="001613AB">
      <w:pPr>
        <w:spacing w:after="0" w:line="240" w:lineRule="auto"/>
      </w:pPr>
    </w:p>
    <w:p w14:paraId="415881D1" w14:textId="77777777" w:rsidR="001613AB" w:rsidRDefault="001613AB" w:rsidP="001613AB">
      <w:pPr>
        <w:spacing w:after="0" w:line="240" w:lineRule="auto"/>
      </w:pPr>
    </w:p>
    <w:p w14:paraId="7B790F5B" w14:textId="77777777" w:rsidR="001613AB" w:rsidRPr="00DD140B" w:rsidRDefault="001613AB" w:rsidP="001613AB">
      <w:pPr>
        <w:spacing w:after="0" w:line="240" w:lineRule="auto"/>
        <w:rPr>
          <w:b/>
          <w:bCs/>
        </w:rPr>
      </w:pPr>
      <w:r w:rsidRPr="00DD140B">
        <w:rPr>
          <w:b/>
          <w:bCs/>
        </w:rPr>
        <w:lastRenderedPageBreak/>
        <w:t xml:space="preserve">19. If you have attended HTC and/or HTT meeting, to what extent do you agree that it was useful educationally? </w:t>
      </w:r>
    </w:p>
    <w:p w14:paraId="6E4F0D7E" w14:textId="77777777" w:rsidR="001613AB" w:rsidRPr="00761385" w:rsidRDefault="001613AB" w:rsidP="001613AB">
      <w:pPr>
        <w:spacing w:after="0" w:line="240" w:lineRule="auto"/>
      </w:pPr>
    </w:p>
    <w:p w14:paraId="69C5894A" w14:textId="77777777" w:rsidR="001613AB" w:rsidRPr="00761385" w:rsidRDefault="001613AB" w:rsidP="001613AB">
      <w:pPr>
        <w:spacing w:after="0" w:line="240" w:lineRule="auto"/>
      </w:pPr>
      <w:r w:rsidRPr="00761385">
        <w:t>Strongly agree</w:t>
      </w:r>
    </w:p>
    <w:p w14:paraId="5A30D916" w14:textId="77777777" w:rsidR="001613AB" w:rsidRPr="00761385" w:rsidRDefault="001613AB" w:rsidP="001613AB">
      <w:pPr>
        <w:spacing w:after="0" w:line="240" w:lineRule="auto"/>
      </w:pPr>
      <w:r w:rsidRPr="00761385">
        <w:t>Agree</w:t>
      </w:r>
    </w:p>
    <w:p w14:paraId="1F050ED7" w14:textId="77777777" w:rsidR="001613AB" w:rsidRPr="00761385" w:rsidRDefault="001613AB" w:rsidP="001613AB">
      <w:pPr>
        <w:spacing w:after="0" w:line="240" w:lineRule="auto"/>
      </w:pPr>
      <w:r w:rsidRPr="00761385">
        <w:t>Neither agree or disagree</w:t>
      </w:r>
    </w:p>
    <w:p w14:paraId="20170C86" w14:textId="77777777" w:rsidR="001613AB" w:rsidRPr="00761385" w:rsidRDefault="001613AB" w:rsidP="001613AB">
      <w:pPr>
        <w:spacing w:after="0" w:line="240" w:lineRule="auto"/>
      </w:pPr>
      <w:r w:rsidRPr="00761385">
        <w:t>Disagree</w:t>
      </w:r>
    </w:p>
    <w:p w14:paraId="2F482FEC" w14:textId="77777777" w:rsidR="001613AB" w:rsidRPr="00761385" w:rsidRDefault="001613AB" w:rsidP="001613AB">
      <w:pPr>
        <w:spacing w:after="0" w:line="240" w:lineRule="auto"/>
      </w:pPr>
      <w:r w:rsidRPr="00761385">
        <w:t>Strongly disagree</w:t>
      </w:r>
    </w:p>
    <w:p w14:paraId="7F632FE5" w14:textId="77777777" w:rsidR="001613AB" w:rsidRPr="00761385" w:rsidRDefault="001613AB" w:rsidP="001613AB">
      <w:pPr>
        <w:spacing w:after="0" w:line="240" w:lineRule="auto"/>
      </w:pPr>
      <w:r w:rsidRPr="00761385">
        <w:t>Not applicable, I have not attended an HTC or HTT meeting</w:t>
      </w:r>
    </w:p>
    <w:p w14:paraId="1B31691E" w14:textId="77777777" w:rsidR="001613AB" w:rsidRDefault="001613AB" w:rsidP="001613AB">
      <w:pPr>
        <w:spacing w:after="0" w:line="240" w:lineRule="auto"/>
      </w:pPr>
    </w:p>
    <w:p w14:paraId="519A605D" w14:textId="77777777" w:rsidR="001613AB" w:rsidRPr="00DD140B" w:rsidRDefault="001613AB" w:rsidP="001613AB">
      <w:pPr>
        <w:spacing w:after="0" w:line="240" w:lineRule="auto"/>
        <w:rPr>
          <w:b/>
          <w:bCs/>
        </w:rPr>
      </w:pPr>
      <w:r w:rsidRPr="00DD140B">
        <w:rPr>
          <w:b/>
          <w:bCs/>
        </w:rPr>
        <w:t xml:space="preserve">20. Have you attended a transfusion medicine course run by the Blood Service? </w:t>
      </w:r>
    </w:p>
    <w:p w14:paraId="2A6FC008" w14:textId="77777777" w:rsidR="001613AB" w:rsidRPr="00761385" w:rsidRDefault="001613AB" w:rsidP="001613AB">
      <w:pPr>
        <w:spacing w:after="0" w:line="240" w:lineRule="auto"/>
      </w:pPr>
    </w:p>
    <w:p w14:paraId="1C26AA22" w14:textId="77777777" w:rsidR="001613AB" w:rsidRPr="00761385" w:rsidRDefault="001613AB" w:rsidP="001613AB">
      <w:pPr>
        <w:spacing w:after="0" w:line="240" w:lineRule="auto"/>
      </w:pPr>
      <w:r w:rsidRPr="00761385">
        <w:t>Yes</w:t>
      </w:r>
    </w:p>
    <w:p w14:paraId="125988CF" w14:textId="77777777" w:rsidR="001613AB" w:rsidRPr="00761385" w:rsidRDefault="001613AB" w:rsidP="001613AB">
      <w:pPr>
        <w:spacing w:after="0" w:line="240" w:lineRule="auto"/>
      </w:pPr>
      <w:r w:rsidRPr="00761385">
        <w:t>Not yet, but I plan to</w:t>
      </w:r>
    </w:p>
    <w:p w14:paraId="0FE2385B" w14:textId="77777777" w:rsidR="001613AB" w:rsidRPr="00761385" w:rsidRDefault="001613AB" w:rsidP="001613AB">
      <w:pPr>
        <w:spacing w:after="0" w:line="240" w:lineRule="auto"/>
      </w:pPr>
      <w:r w:rsidRPr="00761385">
        <w:t>No, and I do not plan to</w:t>
      </w:r>
    </w:p>
    <w:p w14:paraId="7498B5A6" w14:textId="77777777" w:rsidR="001613AB" w:rsidRPr="00761385" w:rsidRDefault="001613AB" w:rsidP="001613AB">
      <w:pPr>
        <w:spacing w:after="0" w:line="240" w:lineRule="auto"/>
      </w:pPr>
    </w:p>
    <w:p w14:paraId="217DA328" w14:textId="77777777" w:rsidR="001613AB" w:rsidRDefault="001613AB" w:rsidP="001613AB">
      <w:pPr>
        <w:spacing w:after="0" w:line="240" w:lineRule="auto"/>
      </w:pPr>
      <w:r w:rsidRPr="00DD140B">
        <w:rPr>
          <w:b/>
          <w:bCs/>
        </w:rPr>
        <w:t>21. Please give details of which courses you have attended</w:t>
      </w:r>
      <w:r w:rsidRPr="00761385">
        <w:t xml:space="preserve"> (Tick all that</w:t>
      </w:r>
      <w:r>
        <w:t xml:space="preserve"> </w:t>
      </w:r>
      <w:r w:rsidRPr="00761385">
        <w:t xml:space="preserve">apply) </w:t>
      </w:r>
    </w:p>
    <w:p w14:paraId="6BE90720" w14:textId="77777777" w:rsidR="001613AB" w:rsidRPr="00761385" w:rsidRDefault="001613AB" w:rsidP="001613AB">
      <w:pPr>
        <w:spacing w:after="0" w:line="240" w:lineRule="auto"/>
      </w:pPr>
    </w:p>
    <w:p w14:paraId="65C34F68" w14:textId="77777777" w:rsidR="001613AB" w:rsidRPr="00761385" w:rsidRDefault="001613AB" w:rsidP="001613AB">
      <w:pPr>
        <w:spacing w:after="0" w:line="240" w:lineRule="auto"/>
      </w:pPr>
      <w:r w:rsidRPr="00761385">
        <w:t>NHSBT Essential Transfusion Medicine</w:t>
      </w:r>
    </w:p>
    <w:p w14:paraId="10CA417E" w14:textId="77777777" w:rsidR="001613AB" w:rsidRPr="00761385" w:rsidRDefault="001613AB" w:rsidP="001613AB">
      <w:pPr>
        <w:spacing w:after="0" w:line="240" w:lineRule="auto"/>
      </w:pPr>
      <w:r w:rsidRPr="00761385">
        <w:t>NHSBT Intermediate Transfusion Medicine</w:t>
      </w:r>
    </w:p>
    <w:p w14:paraId="3A3F4A27" w14:textId="77777777" w:rsidR="001613AB" w:rsidRPr="00761385" w:rsidRDefault="001613AB" w:rsidP="001613AB">
      <w:pPr>
        <w:spacing w:after="0" w:line="240" w:lineRule="auto"/>
      </w:pPr>
      <w:r w:rsidRPr="00761385">
        <w:t xml:space="preserve">NHSBT </w:t>
      </w:r>
      <w:proofErr w:type="spellStart"/>
      <w:r w:rsidRPr="00761385">
        <w:t>RCPath</w:t>
      </w:r>
      <w:proofErr w:type="spellEnd"/>
      <w:r w:rsidRPr="00761385">
        <w:t xml:space="preserve"> Pre-exam Revision</w:t>
      </w:r>
    </w:p>
    <w:p w14:paraId="290C89AB" w14:textId="77777777" w:rsidR="001613AB" w:rsidRPr="00761385" w:rsidRDefault="001613AB" w:rsidP="001613AB">
      <w:pPr>
        <w:spacing w:after="0" w:line="240" w:lineRule="auto"/>
      </w:pPr>
      <w:r w:rsidRPr="00761385">
        <w:t>Other (please comment)</w:t>
      </w:r>
    </w:p>
    <w:p w14:paraId="610A343E" w14:textId="77777777" w:rsidR="001613AB" w:rsidRDefault="001613AB" w:rsidP="001613AB">
      <w:pPr>
        <w:spacing w:after="0" w:line="240" w:lineRule="auto"/>
      </w:pPr>
    </w:p>
    <w:p w14:paraId="5F832788" w14:textId="77777777" w:rsidR="001613AB" w:rsidRPr="00DD140B" w:rsidRDefault="001613AB" w:rsidP="001613AB">
      <w:pPr>
        <w:spacing w:after="0" w:line="240" w:lineRule="auto"/>
        <w:rPr>
          <w:b/>
          <w:bCs/>
        </w:rPr>
      </w:pPr>
      <w:r w:rsidRPr="00DD140B">
        <w:rPr>
          <w:b/>
          <w:bCs/>
        </w:rPr>
        <w:t xml:space="preserve">22. Have you used online transfusion resources or e-modules </w:t>
      </w:r>
    </w:p>
    <w:p w14:paraId="459073A8" w14:textId="77777777" w:rsidR="001613AB" w:rsidRPr="00761385" w:rsidRDefault="001613AB" w:rsidP="001613AB">
      <w:pPr>
        <w:spacing w:after="0" w:line="240" w:lineRule="auto"/>
      </w:pPr>
    </w:p>
    <w:p w14:paraId="51B1D969" w14:textId="77777777" w:rsidR="001613AB" w:rsidRPr="00761385" w:rsidRDefault="001613AB" w:rsidP="001613AB">
      <w:pPr>
        <w:spacing w:after="0" w:line="240" w:lineRule="auto"/>
      </w:pPr>
      <w:r w:rsidRPr="00761385">
        <w:t>Yes</w:t>
      </w:r>
    </w:p>
    <w:p w14:paraId="2EEE61C5" w14:textId="77777777" w:rsidR="001613AB" w:rsidRPr="00761385" w:rsidRDefault="001613AB" w:rsidP="001613AB">
      <w:pPr>
        <w:spacing w:after="0" w:line="240" w:lineRule="auto"/>
      </w:pPr>
      <w:r w:rsidRPr="00761385">
        <w:t>No</w:t>
      </w:r>
    </w:p>
    <w:p w14:paraId="0A298721" w14:textId="77777777" w:rsidR="001613AB" w:rsidRPr="00761385" w:rsidRDefault="001613AB" w:rsidP="001613AB">
      <w:pPr>
        <w:spacing w:after="0" w:line="240" w:lineRule="auto"/>
      </w:pPr>
      <w:r w:rsidRPr="00761385">
        <w:t>If yes, please give details</w:t>
      </w:r>
    </w:p>
    <w:p w14:paraId="7631B82E" w14:textId="77777777" w:rsidR="001613AB" w:rsidRDefault="001613AB" w:rsidP="001613AB">
      <w:pPr>
        <w:spacing w:after="0" w:line="240" w:lineRule="auto"/>
      </w:pPr>
    </w:p>
    <w:p w14:paraId="6C73A994" w14:textId="77777777" w:rsidR="001613AB" w:rsidRPr="00DD140B" w:rsidRDefault="001613AB" w:rsidP="001613AB">
      <w:pPr>
        <w:spacing w:after="0" w:line="240" w:lineRule="auto"/>
        <w:rPr>
          <w:b/>
          <w:bCs/>
        </w:rPr>
      </w:pPr>
      <w:r w:rsidRPr="00DD140B">
        <w:rPr>
          <w:b/>
          <w:bCs/>
        </w:rPr>
        <w:t xml:space="preserve">23. Do you feel equipped to handle transfusion issues that arise within normal working hours? </w:t>
      </w:r>
    </w:p>
    <w:p w14:paraId="2C3D901F" w14:textId="77777777" w:rsidR="001613AB" w:rsidRPr="00761385" w:rsidRDefault="001613AB" w:rsidP="001613AB">
      <w:pPr>
        <w:spacing w:after="0" w:line="240" w:lineRule="auto"/>
      </w:pPr>
    </w:p>
    <w:p w14:paraId="50CECAC1" w14:textId="77777777" w:rsidR="001613AB" w:rsidRPr="00761385" w:rsidRDefault="001613AB" w:rsidP="001613AB">
      <w:pPr>
        <w:spacing w:after="0" w:line="240" w:lineRule="auto"/>
      </w:pPr>
      <w:r w:rsidRPr="00761385">
        <w:t>Yes, fairly independently</w:t>
      </w:r>
    </w:p>
    <w:p w14:paraId="2845319F" w14:textId="77777777" w:rsidR="001613AB" w:rsidRPr="00761385" w:rsidRDefault="001613AB" w:rsidP="001613AB">
      <w:pPr>
        <w:spacing w:after="0" w:line="240" w:lineRule="auto"/>
      </w:pPr>
      <w:r w:rsidRPr="00761385">
        <w:t>No, but I can always ask a consultant for advice</w:t>
      </w:r>
    </w:p>
    <w:p w14:paraId="018D5CA2" w14:textId="77777777" w:rsidR="001613AB" w:rsidRPr="00761385" w:rsidRDefault="001613AB" w:rsidP="001613AB">
      <w:pPr>
        <w:spacing w:after="0" w:line="240" w:lineRule="auto"/>
      </w:pPr>
      <w:r w:rsidRPr="00761385">
        <w:t>No, and there is a lack of senior support</w:t>
      </w:r>
    </w:p>
    <w:p w14:paraId="27276B59" w14:textId="77777777" w:rsidR="001613AB" w:rsidRPr="00761385" w:rsidRDefault="001613AB" w:rsidP="001613AB">
      <w:pPr>
        <w:spacing w:after="0" w:line="240" w:lineRule="auto"/>
      </w:pPr>
      <w:r w:rsidRPr="00761385">
        <w:t>Unsure</w:t>
      </w:r>
    </w:p>
    <w:p w14:paraId="2E4E0D86" w14:textId="77777777" w:rsidR="001613AB" w:rsidRDefault="001613AB" w:rsidP="001613AB">
      <w:pPr>
        <w:spacing w:after="0" w:line="240" w:lineRule="auto"/>
      </w:pPr>
    </w:p>
    <w:p w14:paraId="0369AB02" w14:textId="77777777" w:rsidR="001613AB" w:rsidRPr="00DD140B" w:rsidRDefault="001613AB" w:rsidP="001613AB">
      <w:pPr>
        <w:spacing w:after="0" w:line="240" w:lineRule="auto"/>
        <w:rPr>
          <w:b/>
          <w:bCs/>
        </w:rPr>
      </w:pPr>
      <w:r w:rsidRPr="00DD140B">
        <w:rPr>
          <w:b/>
          <w:bCs/>
        </w:rPr>
        <w:t>24. Do you feel equipped to handle transfusion issues that arise while</w:t>
      </w:r>
      <w:r>
        <w:rPr>
          <w:b/>
          <w:bCs/>
        </w:rPr>
        <w:t xml:space="preserve"> </w:t>
      </w:r>
      <w:r w:rsidRPr="00DD140B">
        <w:rPr>
          <w:b/>
          <w:bCs/>
        </w:rPr>
        <w:t xml:space="preserve">on-call? </w:t>
      </w:r>
    </w:p>
    <w:p w14:paraId="07D214FA" w14:textId="77777777" w:rsidR="001613AB" w:rsidRPr="00761385" w:rsidRDefault="001613AB" w:rsidP="001613AB">
      <w:pPr>
        <w:spacing w:after="0" w:line="240" w:lineRule="auto"/>
      </w:pPr>
    </w:p>
    <w:p w14:paraId="217B8138" w14:textId="77777777" w:rsidR="001613AB" w:rsidRPr="00761385" w:rsidRDefault="001613AB" w:rsidP="001613AB">
      <w:pPr>
        <w:spacing w:after="0" w:line="240" w:lineRule="auto"/>
      </w:pPr>
      <w:r w:rsidRPr="00761385">
        <w:t>Yes, fairly independently</w:t>
      </w:r>
    </w:p>
    <w:p w14:paraId="1A18FAA1" w14:textId="77777777" w:rsidR="001613AB" w:rsidRPr="00761385" w:rsidRDefault="001613AB" w:rsidP="001613AB">
      <w:pPr>
        <w:spacing w:after="0" w:line="240" w:lineRule="auto"/>
      </w:pPr>
      <w:r w:rsidRPr="00761385">
        <w:t>No, but I can always ask a consultant for advice</w:t>
      </w:r>
    </w:p>
    <w:p w14:paraId="4B53B3F0" w14:textId="77777777" w:rsidR="001613AB" w:rsidRPr="00761385" w:rsidRDefault="001613AB" w:rsidP="001613AB">
      <w:pPr>
        <w:spacing w:after="0" w:line="240" w:lineRule="auto"/>
      </w:pPr>
      <w:r w:rsidRPr="00761385">
        <w:t>No, and there is a lack of senior support</w:t>
      </w:r>
    </w:p>
    <w:p w14:paraId="652ADE48" w14:textId="77777777" w:rsidR="001613AB" w:rsidRPr="00761385" w:rsidRDefault="001613AB" w:rsidP="001613AB">
      <w:pPr>
        <w:spacing w:after="0" w:line="240" w:lineRule="auto"/>
      </w:pPr>
      <w:r w:rsidRPr="00761385">
        <w:t>Unsure</w:t>
      </w:r>
    </w:p>
    <w:p w14:paraId="389E5B74" w14:textId="77777777" w:rsidR="001613AB" w:rsidRDefault="001613AB" w:rsidP="001613AB">
      <w:pPr>
        <w:spacing w:after="0" w:line="240" w:lineRule="auto"/>
      </w:pPr>
    </w:p>
    <w:p w14:paraId="2E274F2D" w14:textId="77777777" w:rsidR="001613AB" w:rsidRPr="00DD140B" w:rsidRDefault="001613AB" w:rsidP="001613AB">
      <w:pPr>
        <w:spacing w:after="0" w:line="240" w:lineRule="auto"/>
        <w:rPr>
          <w:b/>
          <w:bCs/>
        </w:rPr>
      </w:pPr>
      <w:r w:rsidRPr="00DD140B">
        <w:rPr>
          <w:b/>
          <w:bCs/>
        </w:rPr>
        <w:t xml:space="preserve">25. Do you think your training programme will equip you to support a hospital transfusion laboratory at consultant level? </w:t>
      </w:r>
    </w:p>
    <w:p w14:paraId="3515499D" w14:textId="77777777" w:rsidR="001613AB" w:rsidRPr="00761385" w:rsidRDefault="001613AB" w:rsidP="001613AB">
      <w:pPr>
        <w:spacing w:after="0" w:line="240" w:lineRule="auto"/>
      </w:pPr>
    </w:p>
    <w:p w14:paraId="0CB5E4D4" w14:textId="77777777" w:rsidR="001613AB" w:rsidRPr="00761385" w:rsidRDefault="001613AB" w:rsidP="001613AB">
      <w:pPr>
        <w:spacing w:after="0" w:line="240" w:lineRule="auto"/>
      </w:pPr>
      <w:r w:rsidRPr="00761385">
        <w:t>Yes, for clinical and laboratory management aspects</w:t>
      </w:r>
    </w:p>
    <w:p w14:paraId="391855DC" w14:textId="77777777" w:rsidR="001613AB" w:rsidRPr="00761385" w:rsidRDefault="001613AB" w:rsidP="001613AB">
      <w:pPr>
        <w:spacing w:after="0" w:line="240" w:lineRule="auto"/>
      </w:pPr>
      <w:r w:rsidRPr="00761385">
        <w:t>Yes, for clinical aspects only</w:t>
      </w:r>
    </w:p>
    <w:p w14:paraId="75A29F47" w14:textId="77777777" w:rsidR="001613AB" w:rsidRPr="00761385" w:rsidRDefault="001613AB" w:rsidP="001613AB">
      <w:pPr>
        <w:spacing w:after="0" w:line="240" w:lineRule="auto"/>
      </w:pPr>
      <w:r w:rsidRPr="00761385">
        <w:t>No</w:t>
      </w:r>
    </w:p>
    <w:p w14:paraId="7AC55622" w14:textId="77777777" w:rsidR="001613AB" w:rsidRPr="00761385" w:rsidRDefault="001613AB" w:rsidP="001613AB">
      <w:pPr>
        <w:spacing w:after="0" w:line="240" w:lineRule="auto"/>
      </w:pPr>
      <w:r w:rsidRPr="00761385">
        <w:t>Unsure</w:t>
      </w:r>
    </w:p>
    <w:p w14:paraId="7F86538E" w14:textId="77777777" w:rsidR="001613AB" w:rsidRPr="00DD140B" w:rsidRDefault="001613AB" w:rsidP="001613AB">
      <w:pPr>
        <w:spacing w:after="0" w:line="240" w:lineRule="auto"/>
        <w:rPr>
          <w:b/>
          <w:bCs/>
        </w:rPr>
      </w:pPr>
      <w:r w:rsidRPr="00DD140B">
        <w:rPr>
          <w:b/>
          <w:bCs/>
        </w:rPr>
        <w:lastRenderedPageBreak/>
        <w:t xml:space="preserve">26. Do you think your training programme will equip you as a consultant to provide safe clinical transfusion advice to colleagues in other specialties? </w:t>
      </w:r>
    </w:p>
    <w:p w14:paraId="5F405C81" w14:textId="77777777" w:rsidR="001613AB" w:rsidRPr="00761385" w:rsidRDefault="001613AB" w:rsidP="001613AB">
      <w:pPr>
        <w:spacing w:after="0" w:line="240" w:lineRule="auto"/>
      </w:pPr>
      <w:r w:rsidRPr="00761385">
        <w:t>Yes</w:t>
      </w:r>
    </w:p>
    <w:p w14:paraId="4329ACAF" w14:textId="77777777" w:rsidR="001613AB" w:rsidRPr="00761385" w:rsidRDefault="001613AB" w:rsidP="001613AB">
      <w:pPr>
        <w:spacing w:after="0" w:line="240" w:lineRule="auto"/>
      </w:pPr>
      <w:r w:rsidRPr="00761385">
        <w:t>No</w:t>
      </w:r>
    </w:p>
    <w:p w14:paraId="30D29E07" w14:textId="77777777" w:rsidR="001613AB" w:rsidRPr="00761385" w:rsidRDefault="001613AB" w:rsidP="001613AB">
      <w:pPr>
        <w:spacing w:after="0" w:line="240" w:lineRule="auto"/>
      </w:pPr>
      <w:r w:rsidRPr="00761385">
        <w:t>Unsure</w:t>
      </w:r>
    </w:p>
    <w:p w14:paraId="1B052DF7" w14:textId="77777777" w:rsidR="001613AB" w:rsidRDefault="001613AB" w:rsidP="001613AB">
      <w:pPr>
        <w:spacing w:after="0" w:line="240" w:lineRule="auto"/>
      </w:pPr>
    </w:p>
    <w:p w14:paraId="30C111C8" w14:textId="77777777" w:rsidR="001613AB" w:rsidRPr="00DD140B" w:rsidRDefault="001613AB" w:rsidP="001613AB">
      <w:pPr>
        <w:spacing w:after="0" w:line="240" w:lineRule="auto"/>
        <w:rPr>
          <w:b/>
          <w:bCs/>
        </w:rPr>
      </w:pPr>
      <w:r w:rsidRPr="00DD140B">
        <w:rPr>
          <w:b/>
          <w:bCs/>
        </w:rPr>
        <w:t xml:space="preserve">27. Overall, how satisfied are you with your transfusion training? </w:t>
      </w:r>
    </w:p>
    <w:p w14:paraId="79D3F035" w14:textId="77777777" w:rsidR="001613AB" w:rsidRPr="00761385" w:rsidRDefault="001613AB" w:rsidP="001613AB">
      <w:pPr>
        <w:spacing w:after="0" w:line="240" w:lineRule="auto"/>
      </w:pPr>
    </w:p>
    <w:p w14:paraId="52B31731" w14:textId="77777777" w:rsidR="001613AB" w:rsidRPr="00761385" w:rsidRDefault="001613AB" w:rsidP="001613AB">
      <w:pPr>
        <w:spacing w:after="0" w:line="240" w:lineRule="auto"/>
      </w:pPr>
      <w:r w:rsidRPr="00761385">
        <w:t>Very satisfied</w:t>
      </w:r>
    </w:p>
    <w:p w14:paraId="3B8D890B" w14:textId="77777777" w:rsidR="001613AB" w:rsidRPr="00761385" w:rsidRDefault="001613AB" w:rsidP="001613AB">
      <w:pPr>
        <w:spacing w:after="0" w:line="240" w:lineRule="auto"/>
      </w:pPr>
      <w:r w:rsidRPr="00761385">
        <w:t>Satisfied</w:t>
      </w:r>
    </w:p>
    <w:p w14:paraId="3FCF4775" w14:textId="77777777" w:rsidR="001613AB" w:rsidRPr="00761385" w:rsidRDefault="001613AB" w:rsidP="001613AB">
      <w:pPr>
        <w:spacing w:after="0" w:line="240" w:lineRule="auto"/>
      </w:pPr>
      <w:r w:rsidRPr="00761385">
        <w:t>Neutral</w:t>
      </w:r>
    </w:p>
    <w:p w14:paraId="0DF532E4" w14:textId="77777777" w:rsidR="001613AB" w:rsidRPr="00761385" w:rsidRDefault="001613AB" w:rsidP="001613AB">
      <w:pPr>
        <w:spacing w:after="0" w:line="240" w:lineRule="auto"/>
      </w:pPr>
      <w:r w:rsidRPr="00761385">
        <w:t>Dissatisfied</w:t>
      </w:r>
    </w:p>
    <w:p w14:paraId="12AE1113" w14:textId="77777777" w:rsidR="001613AB" w:rsidRPr="00761385" w:rsidRDefault="001613AB" w:rsidP="001613AB">
      <w:pPr>
        <w:spacing w:after="0" w:line="240" w:lineRule="auto"/>
      </w:pPr>
      <w:r w:rsidRPr="00761385">
        <w:t>Very dissatisfied</w:t>
      </w:r>
    </w:p>
    <w:p w14:paraId="3AD1BAE1" w14:textId="77777777" w:rsidR="001613AB" w:rsidRDefault="001613AB" w:rsidP="001613AB">
      <w:pPr>
        <w:spacing w:after="0" w:line="240" w:lineRule="auto"/>
      </w:pPr>
    </w:p>
    <w:p w14:paraId="1AFB0D54" w14:textId="77777777" w:rsidR="001613AB" w:rsidRDefault="001613AB" w:rsidP="001613AB">
      <w:pPr>
        <w:spacing w:after="0" w:line="240" w:lineRule="auto"/>
      </w:pPr>
      <w:r w:rsidRPr="00F12883">
        <w:rPr>
          <w:b/>
          <w:bCs/>
        </w:rPr>
        <w:t>28. What are the barriers to transfusion training?</w:t>
      </w:r>
      <w:r>
        <w:t xml:space="preserve"> </w:t>
      </w:r>
      <w:r w:rsidRPr="00761385">
        <w:t xml:space="preserve">(Select all that apply) </w:t>
      </w:r>
    </w:p>
    <w:p w14:paraId="2C3AFCD9" w14:textId="77777777" w:rsidR="001613AB" w:rsidRPr="00761385" w:rsidRDefault="001613AB" w:rsidP="001613AB">
      <w:pPr>
        <w:spacing w:after="0" w:line="240" w:lineRule="auto"/>
      </w:pPr>
    </w:p>
    <w:p w14:paraId="6E02E68C" w14:textId="77777777" w:rsidR="001613AB" w:rsidRPr="00761385" w:rsidRDefault="001613AB" w:rsidP="001613AB">
      <w:pPr>
        <w:spacing w:after="0" w:line="240" w:lineRule="auto"/>
      </w:pPr>
      <w:r w:rsidRPr="00761385">
        <w:t>Lack of provision of dedicated transfusion training</w:t>
      </w:r>
    </w:p>
    <w:p w14:paraId="00538146" w14:textId="77777777" w:rsidR="001613AB" w:rsidRPr="00761385" w:rsidRDefault="001613AB" w:rsidP="001613AB">
      <w:pPr>
        <w:spacing w:after="0" w:line="240" w:lineRule="auto"/>
      </w:pPr>
      <w:r w:rsidRPr="00761385">
        <w:t>Other clinical commitments take priority over transfusion training</w:t>
      </w:r>
    </w:p>
    <w:p w14:paraId="1E930A03" w14:textId="77777777" w:rsidR="001613AB" w:rsidRPr="00761385" w:rsidRDefault="001613AB" w:rsidP="001613AB">
      <w:pPr>
        <w:spacing w:after="0" w:line="240" w:lineRule="auto"/>
      </w:pPr>
      <w:r w:rsidRPr="00761385">
        <w:t>Lack of availability of consultant supervision</w:t>
      </w:r>
    </w:p>
    <w:p w14:paraId="09F3D5AF" w14:textId="77777777" w:rsidR="001613AB" w:rsidRPr="00761385" w:rsidRDefault="001613AB" w:rsidP="001613AB">
      <w:pPr>
        <w:spacing w:after="0" w:line="240" w:lineRule="auto"/>
      </w:pPr>
      <w:r w:rsidRPr="00761385">
        <w:t>Lack of exposure to the transfusion laboratory</w:t>
      </w:r>
    </w:p>
    <w:p w14:paraId="6A594C19" w14:textId="77777777" w:rsidR="001613AB" w:rsidRPr="00761385" w:rsidRDefault="001613AB" w:rsidP="001613AB">
      <w:pPr>
        <w:spacing w:after="0" w:line="240" w:lineRule="auto"/>
      </w:pPr>
      <w:r w:rsidRPr="00761385">
        <w:t>Lack of exposure to clinical cases</w:t>
      </w:r>
    </w:p>
    <w:p w14:paraId="7EC95DC1" w14:textId="77777777" w:rsidR="001613AB" w:rsidRPr="00761385" w:rsidRDefault="001613AB" w:rsidP="001613AB">
      <w:pPr>
        <w:spacing w:after="0" w:line="240" w:lineRule="auto"/>
      </w:pPr>
      <w:r w:rsidRPr="00761385">
        <w:t>No barriers</w:t>
      </w:r>
    </w:p>
    <w:p w14:paraId="0E1EACED" w14:textId="77777777" w:rsidR="001613AB" w:rsidRPr="00761385" w:rsidRDefault="001613AB" w:rsidP="001613AB">
      <w:pPr>
        <w:spacing w:after="0" w:line="240" w:lineRule="auto"/>
      </w:pPr>
      <w:r w:rsidRPr="00761385">
        <w:t>Other (please specify)</w:t>
      </w:r>
    </w:p>
    <w:p w14:paraId="49DCC4A8" w14:textId="77777777" w:rsidR="001613AB" w:rsidRDefault="001613AB" w:rsidP="001613AB">
      <w:pPr>
        <w:spacing w:after="0" w:line="240" w:lineRule="auto"/>
      </w:pPr>
    </w:p>
    <w:p w14:paraId="35714297" w14:textId="77777777" w:rsidR="001613AB" w:rsidRDefault="001613AB" w:rsidP="001613AB">
      <w:pPr>
        <w:spacing w:after="0" w:line="240" w:lineRule="auto"/>
      </w:pPr>
      <w:r w:rsidRPr="00F12883">
        <w:rPr>
          <w:b/>
          <w:bCs/>
        </w:rPr>
        <w:t>29. What would most improve transfusion training?</w:t>
      </w:r>
      <w:r w:rsidRPr="00761385">
        <w:t xml:space="preserve"> (Select all that</w:t>
      </w:r>
      <w:r>
        <w:t xml:space="preserve"> </w:t>
      </w:r>
      <w:r w:rsidRPr="00761385">
        <w:t xml:space="preserve">apply) </w:t>
      </w:r>
    </w:p>
    <w:p w14:paraId="5514615D" w14:textId="77777777" w:rsidR="001613AB" w:rsidRPr="00761385" w:rsidRDefault="001613AB" w:rsidP="001613AB">
      <w:pPr>
        <w:spacing w:after="0" w:line="240" w:lineRule="auto"/>
      </w:pPr>
    </w:p>
    <w:p w14:paraId="09E803B5" w14:textId="77777777" w:rsidR="001613AB" w:rsidRPr="00761385" w:rsidRDefault="001613AB" w:rsidP="001613AB">
      <w:pPr>
        <w:spacing w:after="0" w:line="240" w:lineRule="auto"/>
      </w:pPr>
      <w:r w:rsidRPr="00761385">
        <w:t>More formal training courses</w:t>
      </w:r>
    </w:p>
    <w:p w14:paraId="24E2DED8" w14:textId="77777777" w:rsidR="001613AB" w:rsidRPr="00761385" w:rsidRDefault="001613AB" w:rsidP="001613AB">
      <w:pPr>
        <w:spacing w:after="0" w:line="240" w:lineRule="auto"/>
      </w:pPr>
      <w:r w:rsidRPr="00761385">
        <w:t>Improved access to formal training courses</w:t>
      </w:r>
    </w:p>
    <w:p w14:paraId="2E8BBEC4" w14:textId="77777777" w:rsidR="001613AB" w:rsidRPr="00761385" w:rsidRDefault="001613AB" w:rsidP="001613AB">
      <w:pPr>
        <w:spacing w:after="0" w:line="240" w:lineRule="auto"/>
      </w:pPr>
      <w:r w:rsidRPr="00761385">
        <w:t>More laboratory-based teaching</w:t>
      </w:r>
    </w:p>
    <w:p w14:paraId="422224D1" w14:textId="77777777" w:rsidR="001613AB" w:rsidRPr="00761385" w:rsidRDefault="001613AB" w:rsidP="001613AB">
      <w:pPr>
        <w:spacing w:after="0" w:line="240" w:lineRule="auto"/>
      </w:pPr>
      <w:r w:rsidRPr="00761385">
        <w:t>More teaching at local hospital level</w:t>
      </w:r>
    </w:p>
    <w:p w14:paraId="32EB47EF" w14:textId="77777777" w:rsidR="001613AB" w:rsidRPr="00761385" w:rsidRDefault="001613AB" w:rsidP="001613AB">
      <w:pPr>
        <w:spacing w:after="0" w:line="240" w:lineRule="auto"/>
      </w:pPr>
      <w:r w:rsidRPr="00761385">
        <w:t>Improved online resources</w:t>
      </w:r>
    </w:p>
    <w:p w14:paraId="073365C8" w14:textId="77777777" w:rsidR="001613AB" w:rsidRPr="00761385" w:rsidRDefault="001613AB" w:rsidP="001613AB">
      <w:pPr>
        <w:spacing w:after="0" w:line="240" w:lineRule="auto"/>
      </w:pPr>
      <w:r w:rsidRPr="00761385">
        <w:t>A dedicated transfusion post</w:t>
      </w:r>
    </w:p>
    <w:p w14:paraId="59D467D8" w14:textId="77777777" w:rsidR="001613AB" w:rsidRPr="00761385" w:rsidRDefault="001613AB" w:rsidP="001613AB">
      <w:pPr>
        <w:spacing w:after="0" w:line="240" w:lineRule="auto"/>
      </w:pPr>
      <w:r w:rsidRPr="00761385">
        <w:t>More consultants with transfusion expertise available to deliver training</w:t>
      </w:r>
    </w:p>
    <w:p w14:paraId="44A0C088" w14:textId="77777777" w:rsidR="001613AB" w:rsidRPr="00761385" w:rsidRDefault="001613AB" w:rsidP="001613AB">
      <w:pPr>
        <w:spacing w:after="0" w:line="240" w:lineRule="auto"/>
      </w:pPr>
      <w:r w:rsidRPr="00761385">
        <w:t>Other (please specify)</w:t>
      </w:r>
    </w:p>
    <w:p w14:paraId="6606ECEF" w14:textId="77777777" w:rsidR="001613AB" w:rsidRDefault="001613AB" w:rsidP="001613AB">
      <w:pPr>
        <w:spacing w:after="0" w:line="240" w:lineRule="auto"/>
      </w:pPr>
    </w:p>
    <w:p w14:paraId="0145533A" w14:textId="7A23E94D" w:rsidR="001613AB" w:rsidRDefault="001613AB" w:rsidP="001613AB">
      <w:pPr>
        <w:spacing w:after="0" w:line="240" w:lineRule="auto"/>
        <w:rPr>
          <w:b/>
          <w:bCs/>
        </w:rPr>
      </w:pPr>
      <w:r w:rsidRPr="00F12883">
        <w:rPr>
          <w:b/>
          <w:bCs/>
        </w:rPr>
        <w:t xml:space="preserve">30. Do you have any other comments about transfusion training? </w:t>
      </w:r>
      <w:r>
        <w:rPr>
          <w:b/>
          <w:bCs/>
        </w:rPr>
        <w:br w:type="page"/>
      </w:r>
    </w:p>
    <w:sectPr w:rsidR="001613AB" w:rsidSect="001613AB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3AB"/>
    <w:rsid w:val="001613AB"/>
    <w:rsid w:val="0022277A"/>
    <w:rsid w:val="003029F1"/>
    <w:rsid w:val="005A448C"/>
    <w:rsid w:val="00896BF3"/>
    <w:rsid w:val="00AB5F50"/>
    <w:rsid w:val="00B35DB9"/>
    <w:rsid w:val="00CB1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19E7A"/>
  <w15:chartTrackingRefBased/>
  <w15:docId w15:val="{8B95FF20-8C9C-4A2C-85CE-53FE0B323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3AB"/>
  </w:style>
  <w:style w:type="paragraph" w:styleId="Heading1">
    <w:name w:val="heading 1"/>
    <w:basedOn w:val="Normal"/>
    <w:next w:val="Normal"/>
    <w:link w:val="Heading1Char"/>
    <w:uiPriority w:val="9"/>
    <w:qFormat/>
    <w:rsid w:val="001613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13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13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13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13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13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13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13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13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13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613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13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13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13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13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13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13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13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13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13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13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13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13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13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13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13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13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13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13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1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37</Words>
  <Characters>5341</Characters>
  <Application>Microsoft Office Word</Application>
  <DocSecurity>0</DocSecurity>
  <Lines>44</Lines>
  <Paragraphs>12</Paragraphs>
  <ScaleCrop>false</ScaleCrop>
  <Company/>
  <LinksUpToDate>false</LinksUpToDate>
  <CharactersWithSpaces>6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a Cain</dc:creator>
  <cp:keywords/>
  <dc:description/>
  <cp:lastModifiedBy>Lorna Cain</cp:lastModifiedBy>
  <cp:revision>1</cp:revision>
  <dcterms:created xsi:type="dcterms:W3CDTF">2024-12-16T21:59:00Z</dcterms:created>
  <dcterms:modified xsi:type="dcterms:W3CDTF">2024-12-16T22:00:00Z</dcterms:modified>
</cp:coreProperties>
</file>